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17084" w14:textId="77777777" w:rsidR="006C57E4" w:rsidRDefault="00AA11E4">
      <w:r>
        <w:rPr>
          <w:b/>
          <w:bCs/>
        </w:rPr>
        <w:t xml:space="preserve">Supplemental </w:t>
      </w:r>
      <w:r w:rsidR="0057580E" w:rsidRPr="0057580E">
        <w:rPr>
          <w:b/>
          <w:bCs/>
        </w:rPr>
        <w:t>Table.</w:t>
      </w:r>
      <w:r w:rsidR="0057580E">
        <w:t xml:space="preserve"> Summary of recent neurodevelopmental follow-up studies of extremely premature infants.</w:t>
      </w:r>
    </w:p>
    <w:p w14:paraId="60E631CC" w14:textId="77777777" w:rsidR="0057580E" w:rsidRDefault="0057580E"/>
    <w:tbl>
      <w:tblPr>
        <w:tblStyle w:val="TableGrid"/>
        <w:tblpPr w:leftFromText="180" w:rightFromText="180" w:vertAnchor="page" w:horzAnchor="margin" w:tblpXSpec="center" w:tblpY="1336"/>
        <w:tblW w:w="11335" w:type="dxa"/>
        <w:tblLook w:val="04A0" w:firstRow="1" w:lastRow="0" w:firstColumn="1" w:lastColumn="0" w:noHBand="0" w:noVBand="1"/>
      </w:tblPr>
      <w:tblGrid>
        <w:gridCol w:w="2733"/>
        <w:gridCol w:w="2096"/>
        <w:gridCol w:w="1926"/>
        <w:gridCol w:w="1652"/>
        <w:gridCol w:w="2928"/>
      </w:tblGrid>
      <w:tr w:rsidR="0057580E" w14:paraId="55D1EE47" w14:textId="77777777" w:rsidTr="00315B57">
        <w:tc>
          <w:tcPr>
            <w:tcW w:w="2733" w:type="dxa"/>
          </w:tcPr>
          <w:p w14:paraId="7A1141A3" w14:textId="77777777" w:rsidR="0057580E" w:rsidRDefault="0057580E" w:rsidP="00315B57">
            <w:pPr>
              <w:jc w:val="center"/>
              <w:rPr>
                <w:b/>
              </w:rPr>
            </w:pPr>
            <w:r>
              <w:rPr>
                <w:b/>
              </w:rPr>
              <w:lastRenderedPageBreak/>
              <w:t>First A</w:t>
            </w:r>
            <w:r w:rsidRPr="00247711">
              <w:rPr>
                <w:b/>
              </w:rPr>
              <w:t>uthor, Journal, Year</w:t>
            </w:r>
            <w:r>
              <w:rPr>
                <w:b/>
              </w:rPr>
              <w:t>,</w:t>
            </w:r>
          </w:p>
          <w:p w14:paraId="031004F4" w14:textId="77777777" w:rsidR="0057580E" w:rsidRPr="00247711" w:rsidRDefault="0057580E" w:rsidP="00315B57">
            <w:pPr>
              <w:jc w:val="center"/>
              <w:rPr>
                <w:b/>
              </w:rPr>
            </w:pPr>
            <w:r>
              <w:rPr>
                <w:b/>
              </w:rPr>
              <w:t>PubMed Identification Number</w:t>
            </w:r>
          </w:p>
        </w:tc>
        <w:tc>
          <w:tcPr>
            <w:tcW w:w="2096" w:type="dxa"/>
          </w:tcPr>
          <w:p w14:paraId="189AA623" w14:textId="77777777" w:rsidR="0057580E" w:rsidRPr="00247711" w:rsidRDefault="0057580E" w:rsidP="00315B57">
            <w:pPr>
              <w:jc w:val="center"/>
              <w:rPr>
                <w:b/>
              </w:rPr>
            </w:pPr>
            <w:r w:rsidRPr="00247711">
              <w:rPr>
                <w:b/>
              </w:rPr>
              <w:t xml:space="preserve">Report </w:t>
            </w:r>
            <w:r>
              <w:rPr>
                <w:b/>
              </w:rPr>
              <w:t>Summary: Assessment age; Assessment of; Birth years</w:t>
            </w:r>
          </w:p>
        </w:tc>
        <w:tc>
          <w:tcPr>
            <w:tcW w:w="1926" w:type="dxa"/>
          </w:tcPr>
          <w:p w14:paraId="7FE4479B" w14:textId="77777777" w:rsidR="0057580E" w:rsidRDefault="0057580E" w:rsidP="00315B57">
            <w:pPr>
              <w:jc w:val="center"/>
              <w:rPr>
                <w:b/>
              </w:rPr>
            </w:pPr>
            <w:r w:rsidRPr="00247711">
              <w:rPr>
                <w:b/>
              </w:rPr>
              <w:t>Population</w:t>
            </w:r>
            <w:r>
              <w:rPr>
                <w:b/>
              </w:rPr>
              <w:t>:</w:t>
            </w:r>
          </w:p>
          <w:p w14:paraId="739C13AB" w14:textId="77777777" w:rsidR="0057580E" w:rsidRPr="00247711" w:rsidRDefault="0057580E" w:rsidP="00315B57">
            <w:pPr>
              <w:jc w:val="center"/>
              <w:rPr>
                <w:b/>
              </w:rPr>
            </w:pPr>
            <w:r>
              <w:rPr>
                <w:b/>
              </w:rPr>
              <w:t>Gestational Age or Birthweight</w:t>
            </w:r>
          </w:p>
        </w:tc>
        <w:tc>
          <w:tcPr>
            <w:tcW w:w="1652" w:type="dxa"/>
          </w:tcPr>
          <w:p w14:paraId="45AB8BD2" w14:textId="77777777" w:rsidR="0057580E" w:rsidRPr="00247711" w:rsidRDefault="0057580E" w:rsidP="00315B57">
            <w:pPr>
              <w:rPr>
                <w:b/>
              </w:rPr>
            </w:pPr>
            <w:r>
              <w:rPr>
                <w:b/>
              </w:rPr>
              <w:t xml:space="preserve">      </w:t>
            </w:r>
            <w:r w:rsidRPr="00247711">
              <w:rPr>
                <w:b/>
              </w:rPr>
              <w:t>Locale</w:t>
            </w:r>
          </w:p>
        </w:tc>
        <w:tc>
          <w:tcPr>
            <w:tcW w:w="2928" w:type="dxa"/>
          </w:tcPr>
          <w:p w14:paraId="611FC523" w14:textId="77777777" w:rsidR="0057580E" w:rsidRPr="00247711" w:rsidRDefault="0057580E" w:rsidP="00315B57">
            <w:pPr>
              <w:jc w:val="center"/>
              <w:rPr>
                <w:b/>
              </w:rPr>
            </w:pPr>
            <w:r w:rsidRPr="00247711">
              <w:rPr>
                <w:b/>
              </w:rPr>
              <w:t>Princip</w:t>
            </w:r>
            <w:r>
              <w:rPr>
                <w:b/>
              </w:rPr>
              <w:t>al</w:t>
            </w:r>
            <w:r w:rsidRPr="00247711">
              <w:rPr>
                <w:b/>
              </w:rPr>
              <w:t xml:space="preserve"> Findings</w:t>
            </w:r>
          </w:p>
          <w:p w14:paraId="1ADAC55B" w14:textId="77777777" w:rsidR="0057580E" w:rsidRPr="00247711" w:rsidRDefault="0057580E" w:rsidP="00315B57">
            <w:pPr>
              <w:rPr>
                <w:b/>
              </w:rPr>
            </w:pPr>
          </w:p>
        </w:tc>
      </w:tr>
      <w:tr w:rsidR="0057580E" w14:paraId="26CBE8E0" w14:textId="77777777" w:rsidTr="00315B57">
        <w:tc>
          <w:tcPr>
            <w:tcW w:w="2733" w:type="dxa"/>
          </w:tcPr>
          <w:p w14:paraId="71AEF8CD" w14:textId="77777777" w:rsidR="0057580E" w:rsidRPr="00325A0F" w:rsidRDefault="0057580E" w:rsidP="00315B57">
            <w:r>
              <w:t xml:space="preserve">Joseph, </w:t>
            </w:r>
            <w:r w:rsidRPr="00325A0F">
              <w:rPr>
                <w:i/>
              </w:rPr>
              <w:t>Pediatrics</w:t>
            </w:r>
            <w:r>
              <w:t>, 2016, PMID 27006473</w:t>
            </w:r>
          </w:p>
        </w:tc>
        <w:tc>
          <w:tcPr>
            <w:tcW w:w="2096" w:type="dxa"/>
          </w:tcPr>
          <w:p w14:paraId="608BB699" w14:textId="77777777" w:rsidR="0057580E" w:rsidRDefault="0057580E" w:rsidP="00315B57">
            <w:pPr>
              <w:rPr>
                <w:b/>
              </w:rPr>
            </w:pPr>
            <w:r>
              <w:t xml:space="preserve">Assessment at 10 years; IQ, cognitive and </w:t>
            </w:r>
            <w:proofErr w:type="gramStart"/>
            <w:r>
              <w:t>academic;  2002</w:t>
            </w:r>
            <w:proofErr w:type="gramEnd"/>
            <w:r>
              <w:t>-2004</w:t>
            </w:r>
          </w:p>
        </w:tc>
        <w:tc>
          <w:tcPr>
            <w:tcW w:w="1926" w:type="dxa"/>
          </w:tcPr>
          <w:p w14:paraId="6AE8FB99" w14:textId="77777777" w:rsidR="0057580E" w:rsidRPr="00325A0F" w:rsidRDefault="0057580E" w:rsidP="00315B57">
            <w:r w:rsidRPr="00325A0F">
              <w:t>23-27 weeks GA</w:t>
            </w:r>
          </w:p>
        </w:tc>
        <w:tc>
          <w:tcPr>
            <w:tcW w:w="1652" w:type="dxa"/>
          </w:tcPr>
          <w:p w14:paraId="07090BA1" w14:textId="77777777" w:rsidR="0057580E" w:rsidRPr="00325A0F" w:rsidRDefault="0057580E" w:rsidP="00315B57">
            <w:r>
              <w:t>USA, ELGAN cohort</w:t>
            </w:r>
          </w:p>
          <w:p w14:paraId="010FDA76" w14:textId="77777777" w:rsidR="0057580E" w:rsidRPr="00325A0F" w:rsidRDefault="0057580E" w:rsidP="00315B57"/>
        </w:tc>
        <w:tc>
          <w:tcPr>
            <w:tcW w:w="2928" w:type="dxa"/>
          </w:tcPr>
          <w:p w14:paraId="583C9278" w14:textId="77777777" w:rsidR="0057580E" w:rsidRPr="00325A0F" w:rsidRDefault="0057580E" w:rsidP="00315B57">
            <w:r>
              <w:t>33-66% of survivors performed &gt;1 SD below age on validated cognitive and academic tests, with the most extensive impairments at 23-24 weeks GA.</w:t>
            </w:r>
          </w:p>
        </w:tc>
      </w:tr>
      <w:tr w:rsidR="0057580E" w14:paraId="02FAEFE8" w14:textId="77777777" w:rsidTr="00315B57">
        <w:tc>
          <w:tcPr>
            <w:tcW w:w="2733" w:type="dxa"/>
          </w:tcPr>
          <w:p w14:paraId="77B1B229" w14:textId="77777777" w:rsidR="0057580E" w:rsidRDefault="0057580E" w:rsidP="00315B57">
            <w:r>
              <w:t xml:space="preserve">Serenius, </w:t>
            </w:r>
            <w:r>
              <w:rPr>
                <w:i/>
              </w:rPr>
              <w:t>JAMA Pediatrics</w:t>
            </w:r>
            <w:r>
              <w:t>, 2016,</w:t>
            </w:r>
          </w:p>
          <w:p w14:paraId="770CD876" w14:textId="77777777" w:rsidR="0057580E" w:rsidRPr="00E82513" w:rsidRDefault="0057580E" w:rsidP="00315B57">
            <w:r>
              <w:t>PMID 27479919</w:t>
            </w:r>
          </w:p>
          <w:p w14:paraId="42D91397" w14:textId="77777777" w:rsidR="0057580E" w:rsidRDefault="0057580E" w:rsidP="00315B57"/>
        </w:tc>
        <w:tc>
          <w:tcPr>
            <w:tcW w:w="2096" w:type="dxa"/>
          </w:tcPr>
          <w:p w14:paraId="1CD150EA" w14:textId="77777777" w:rsidR="0057580E" w:rsidRDefault="0057580E" w:rsidP="00315B57">
            <w:r>
              <w:t>Assessment at 2.5 and 6.5 years; NDI; 2004-2007</w:t>
            </w:r>
          </w:p>
        </w:tc>
        <w:tc>
          <w:tcPr>
            <w:tcW w:w="1926" w:type="dxa"/>
          </w:tcPr>
          <w:p w14:paraId="2519D84F" w14:textId="77777777" w:rsidR="0057580E" w:rsidRDefault="0057580E" w:rsidP="00315B57">
            <w:r>
              <w:t>22-26 weeks GA</w:t>
            </w:r>
          </w:p>
          <w:p w14:paraId="6B8C041F" w14:textId="77777777" w:rsidR="0057580E" w:rsidRPr="003214F1" w:rsidRDefault="0057580E" w:rsidP="00315B57">
            <w:pPr>
              <w:jc w:val="center"/>
            </w:pPr>
          </w:p>
        </w:tc>
        <w:tc>
          <w:tcPr>
            <w:tcW w:w="1652" w:type="dxa"/>
          </w:tcPr>
          <w:p w14:paraId="758706A7" w14:textId="77777777" w:rsidR="0057580E" w:rsidRDefault="0057580E" w:rsidP="00315B57">
            <w:r>
              <w:t>Sweden, EXPRESS cohort</w:t>
            </w:r>
          </w:p>
          <w:p w14:paraId="58173C5D" w14:textId="77777777" w:rsidR="0057580E" w:rsidRDefault="0057580E" w:rsidP="00315B57"/>
        </w:tc>
        <w:tc>
          <w:tcPr>
            <w:tcW w:w="2928" w:type="dxa"/>
          </w:tcPr>
          <w:p w14:paraId="0E7393D4" w14:textId="77777777" w:rsidR="0057580E" w:rsidRPr="00187DB7" w:rsidRDefault="0057580E" w:rsidP="00315B57">
            <w:pPr>
              <w:rPr>
                <w:b/>
              </w:rPr>
            </w:pPr>
            <w:r>
              <w:t xml:space="preserve">36% of survivors free of NDI.  47% remained in the same NDI category at 6.5 years, 21% moved to a better, </w:t>
            </w:r>
            <w:r w:rsidRPr="004C01CB">
              <w:t xml:space="preserve">32% </w:t>
            </w:r>
            <w:r>
              <w:t>to</w:t>
            </w:r>
            <w:r w:rsidRPr="004C01CB">
              <w:t xml:space="preserve"> a worse category.  </w:t>
            </w:r>
            <w:r w:rsidRPr="00DC7391">
              <w:t>96%, 79%, and 63%</w:t>
            </w:r>
            <w:r w:rsidRPr="004C01CB">
              <w:t xml:space="preserve"> of infants </w:t>
            </w:r>
            <w:r>
              <w:t xml:space="preserve">born at 22, 23, or 24 weeks </w:t>
            </w:r>
            <w:r w:rsidRPr="00DC7391">
              <w:t>either died or had moderate-</w:t>
            </w:r>
            <w:r>
              <w:t>or</w:t>
            </w:r>
            <w:r w:rsidRPr="00DC7391">
              <w:t>-severe NDI.</w:t>
            </w:r>
            <w:r w:rsidRPr="004C01CB">
              <w:rPr>
                <w:b/>
              </w:rPr>
              <w:t xml:space="preserve"> </w:t>
            </w:r>
          </w:p>
        </w:tc>
      </w:tr>
      <w:tr w:rsidR="0057580E" w14:paraId="68538EF1" w14:textId="77777777" w:rsidTr="00315B57">
        <w:tc>
          <w:tcPr>
            <w:tcW w:w="2733" w:type="dxa"/>
          </w:tcPr>
          <w:p w14:paraId="6FD23A1F" w14:textId="77777777" w:rsidR="0057580E" w:rsidRDefault="0057580E" w:rsidP="00315B57">
            <w:r>
              <w:t xml:space="preserve">Cheong, </w:t>
            </w:r>
            <w:r w:rsidRPr="00451B80">
              <w:rPr>
                <w:i/>
              </w:rPr>
              <w:t>Pediatrics</w:t>
            </w:r>
            <w:r>
              <w:t>, 2017, PMID 28814550</w:t>
            </w:r>
          </w:p>
        </w:tc>
        <w:tc>
          <w:tcPr>
            <w:tcW w:w="2096" w:type="dxa"/>
          </w:tcPr>
          <w:p w14:paraId="6F0CA2DC" w14:textId="77777777" w:rsidR="0057580E" w:rsidRDefault="0057580E" w:rsidP="00315B57">
            <w:r>
              <w:t xml:space="preserve">Assessment at 8 years; IQ, academic, </w:t>
            </w:r>
            <w:proofErr w:type="gramStart"/>
            <w:r>
              <w:t>neurosensory;</w:t>
            </w:r>
            <w:proofErr w:type="gramEnd"/>
            <w:r>
              <w:t xml:space="preserve"> </w:t>
            </w:r>
          </w:p>
          <w:p w14:paraId="52D0BC8B" w14:textId="77777777" w:rsidR="0057580E" w:rsidRDefault="0057580E" w:rsidP="00315B57">
            <w:r>
              <w:t>1991-92 vs. 1997 vs. 2005</w:t>
            </w:r>
          </w:p>
        </w:tc>
        <w:tc>
          <w:tcPr>
            <w:tcW w:w="1926" w:type="dxa"/>
          </w:tcPr>
          <w:p w14:paraId="2CDE0C9E" w14:textId="77777777" w:rsidR="0057580E" w:rsidRDefault="0057580E" w:rsidP="00315B57">
            <w:r>
              <w:t>&lt;28 weeks GA</w:t>
            </w:r>
          </w:p>
        </w:tc>
        <w:tc>
          <w:tcPr>
            <w:tcW w:w="1652" w:type="dxa"/>
          </w:tcPr>
          <w:p w14:paraId="5D96E75B" w14:textId="77777777" w:rsidR="0057580E" w:rsidRDefault="0057580E" w:rsidP="00315B57">
            <w:r>
              <w:t>Australia,</w:t>
            </w:r>
          </w:p>
          <w:p w14:paraId="013685B9" w14:textId="77777777" w:rsidR="0057580E" w:rsidRDefault="0057580E" w:rsidP="00315B57">
            <w:r>
              <w:t>Victoria cohorts</w:t>
            </w:r>
          </w:p>
        </w:tc>
        <w:tc>
          <w:tcPr>
            <w:tcW w:w="2928" w:type="dxa"/>
          </w:tcPr>
          <w:p w14:paraId="23B4C0C2" w14:textId="77777777" w:rsidR="0057580E" w:rsidRDefault="0057580E" w:rsidP="00315B57">
            <w:r w:rsidRPr="00DC7391">
              <w:t xml:space="preserve">Major neurosensory impairment rates </w:t>
            </w:r>
            <w:r>
              <w:t xml:space="preserve">(15-18% of survivors) </w:t>
            </w:r>
            <w:r w:rsidRPr="00DC7391">
              <w:t xml:space="preserve">have not </w:t>
            </w:r>
            <w:r>
              <w:t>changed across 3 eras while problems in academic performance increased in the latest cohort (14-23% in 2005 vs. 5-10% in 1997).</w:t>
            </w:r>
          </w:p>
        </w:tc>
      </w:tr>
      <w:tr w:rsidR="0057580E" w14:paraId="11536A3D" w14:textId="77777777" w:rsidTr="00315B57">
        <w:tc>
          <w:tcPr>
            <w:tcW w:w="2733" w:type="dxa"/>
          </w:tcPr>
          <w:p w14:paraId="689FAF4B" w14:textId="77777777" w:rsidR="0057580E" w:rsidRPr="00413391" w:rsidRDefault="0057580E" w:rsidP="00315B57">
            <w:r>
              <w:t xml:space="preserve">Holsti, </w:t>
            </w:r>
            <w:r>
              <w:rPr>
                <w:i/>
              </w:rPr>
              <w:t>Pediatrics</w:t>
            </w:r>
            <w:r>
              <w:t>, 2017, PMID 28108580</w:t>
            </w:r>
          </w:p>
        </w:tc>
        <w:tc>
          <w:tcPr>
            <w:tcW w:w="2096" w:type="dxa"/>
          </w:tcPr>
          <w:p w14:paraId="5114BC71" w14:textId="77777777" w:rsidR="0057580E" w:rsidRDefault="0057580E" w:rsidP="00315B57">
            <w:r>
              <w:t xml:space="preserve">Assessment at 10-15 years; chronic conditions, IQ, </w:t>
            </w:r>
            <w:proofErr w:type="gramStart"/>
            <w:r>
              <w:t>motor;</w:t>
            </w:r>
            <w:proofErr w:type="gramEnd"/>
            <w:r>
              <w:t xml:space="preserve"> </w:t>
            </w:r>
          </w:p>
          <w:p w14:paraId="238E1FFB" w14:textId="77777777" w:rsidR="0057580E" w:rsidRDefault="0057580E" w:rsidP="00315B57">
            <w:r>
              <w:t>1992-1998</w:t>
            </w:r>
          </w:p>
        </w:tc>
        <w:tc>
          <w:tcPr>
            <w:tcW w:w="1926" w:type="dxa"/>
          </w:tcPr>
          <w:p w14:paraId="1E6DAD5D" w14:textId="77777777" w:rsidR="0057580E" w:rsidRDefault="0057580E" w:rsidP="00315B57">
            <w:pPr>
              <w:rPr>
                <w:rFonts w:ascii="Calibri" w:hAnsi="Calibri"/>
              </w:rPr>
            </w:pPr>
            <w:r>
              <w:rPr>
                <w:rFonts w:ascii="Calibri" w:hAnsi="Calibri"/>
              </w:rPr>
              <w:t>23-25 weeks GA</w:t>
            </w:r>
          </w:p>
        </w:tc>
        <w:tc>
          <w:tcPr>
            <w:tcW w:w="1652" w:type="dxa"/>
          </w:tcPr>
          <w:p w14:paraId="70A07FB4" w14:textId="77777777" w:rsidR="0057580E" w:rsidRDefault="0057580E" w:rsidP="00315B57">
            <w:r>
              <w:t xml:space="preserve">Sweden, two centers, </w:t>
            </w:r>
          </w:p>
          <w:p w14:paraId="58502210" w14:textId="77777777" w:rsidR="0057580E" w:rsidRDefault="0057580E" w:rsidP="00315B57">
            <w:r>
              <w:t>see also Samuelsson below</w:t>
            </w:r>
          </w:p>
        </w:tc>
        <w:tc>
          <w:tcPr>
            <w:tcW w:w="2928" w:type="dxa"/>
          </w:tcPr>
          <w:p w14:paraId="15379B74" w14:textId="77777777" w:rsidR="0057580E" w:rsidRDefault="0057580E" w:rsidP="00315B57">
            <w:r>
              <w:t>Significantly higher functional limitations (64% vs 6%), service needs (64% vs 25%), CP (9% vs 0%), and IQ &gt;2 SD below the mean (31% vs 5%) in adolescents born preterm compared to term controls.</w:t>
            </w:r>
          </w:p>
        </w:tc>
      </w:tr>
      <w:tr w:rsidR="0057580E" w14:paraId="1FBDE98C" w14:textId="77777777" w:rsidTr="00315B57">
        <w:tc>
          <w:tcPr>
            <w:tcW w:w="2733" w:type="dxa"/>
          </w:tcPr>
          <w:p w14:paraId="481F695F" w14:textId="77777777" w:rsidR="0057580E" w:rsidRDefault="0057580E" w:rsidP="00315B57">
            <w:r>
              <w:t xml:space="preserve">Mathewson, </w:t>
            </w:r>
            <w:r>
              <w:rPr>
                <w:i/>
              </w:rPr>
              <w:t>Psychology Bulletin</w:t>
            </w:r>
            <w:r>
              <w:t xml:space="preserve">, 2017, </w:t>
            </w:r>
          </w:p>
          <w:p w14:paraId="781A38BA" w14:textId="77777777" w:rsidR="0057580E" w:rsidRPr="00887CEE" w:rsidRDefault="0057580E" w:rsidP="00315B57">
            <w:r>
              <w:t>PMID 28191983</w:t>
            </w:r>
          </w:p>
        </w:tc>
        <w:tc>
          <w:tcPr>
            <w:tcW w:w="2096" w:type="dxa"/>
          </w:tcPr>
          <w:p w14:paraId="20FF21E5" w14:textId="77777777" w:rsidR="0057580E" w:rsidRDefault="0057580E" w:rsidP="00315B57">
            <w:r>
              <w:t>Assessment 5 years to adulthood; meta-analysis of mental health problems; 1974-2003</w:t>
            </w:r>
          </w:p>
        </w:tc>
        <w:tc>
          <w:tcPr>
            <w:tcW w:w="1926" w:type="dxa"/>
          </w:tcPr>
          <w:p w14:paraId="76C41E70" w14:textId="77777777" w:rsidR="0057580E" w:rsidRDefault="0057580E" w:rsidP="00315B57">
            <w:r>
              <w:rPr>
                <w:rFonts w:ascii="Calibri" w:hAnsi="Calibri"/>
              </w:rPr>
              <w:t>≤</w:t>
            </w:r>
            <w:r>
              <w:t>1000 g BWT</w:t>
            </w:r>
          </w:p>
        </w:tc>
        <w:tc>
          <w:tcPr>
            <w:tcW w:w="1652" w:type="dxa"/>
          </w:tcPr>
          <w:p w14:paraId="5CD09D21" w14:textId="77777777" w:rsidR="0057580E" w:rsidRDefault="0057580E" w:rsidP="00315B57">
            <w:r>
              <w:t>International cohorts, all languages</w:t>
            </w:r>
          </w:p>
        </w:tc>
        <w:tc>
          <w:tcPr>
            <w:tcW w:w="2928" w:type="dxa"/>
          </w:tcPr>
          <w:p w14:paraId="4A28F14D" w14:textId="77777777" w:rsidR="0057580E" w:rsidRDefault="0057580E" w:rsidP="00315B57">
            <w:r>
              <w:t>Children born preterm showed increased risk compared to term controls for ADHD, internalizing and externalizing symptoms, conduct and oppositional disorders, ASD symptoms, social difficulties, depression, and anxiety.</w:t>
            </w:r>
          </w:p>
        </w:tc>
      </w:tr>
      <w:tr w:rsidR="0057580E" w14:paraId="37F95000" w14:textId="77777777" w:rsidTr="00315B57">
        <w:tc>
          <w:tcPr>
            <w:tcW w:w="2733" w:type="dxa"/>
          </w:tcPr>
          <w:p w14:paraId="53B559C7" w14:textId="77777777" w:rsidR="0057580E" w:rsidRDefault="0057580E" w:rsidP="00315B57">
            <w:r>
              <w:t xml:space="preserve">Pierrat, </w:t>
            </w:r>
            <w:r>
              <w:rPr>
                <w:i/>
              </w:rPr>
              <w:t>British Medical Journal</w:t>
            </w:r>
            <w:r>
              <w:t>, 2017,</w:t>
            </w:r>
          </w:p>
          <w:p w14:paraId="6F4210CA" w14:textId="77777777" w:rsidR="0057580E" w:rsidRPr="00AF2080" w:rsidRDefault="0057580E" w:rsidP="00315B57">
            <w:r>
              <w:t>PMID 28814566</w:t>
            </w:r>
          </w:p>
        </w:tc>
        <w:tc>
          <w:tcPr>
            <w:tcW w:w="2096" w:type="dxa"/>
          </w:tcPr>
          <w:p w14:paraId="548B0BFE" w14:textId="77777777" w:rsidR="0057580E" w:rsidRDefault="0057580E" w:rsidP="00315B57">
            <w:r>
              <w:t xml:space="preserve">Assessment at 2 years; Survival and development </w:t>
            </w:r>
            <w:r>
              <w:lastRenderedPageBreak/>
              <w:t xml:space="preserve">screen, </w:t>
            </w:r>
            <w:proofErr w:type="gramStart"/>
            <w:r>
              <w:t>neurosensory;</w:t>
            </w:r>
            <w:proofErr w:type="gramEnd"/>
          </w:p>
          <w:p w14:paraId="7557FDCA" w14:textId="77777777" w:rsidR="0057580E" w:rsidRDefault="0057580E" w:rsidP="00315B57">
            <w:r>
              <w:t>1997 vs. 2011</w:t>
            </w:r>
          </w:p>
        </w:tc>
        <w:tc>
          <w:tcPr>
            <w:tcW w:w="1926" w:type="dxa"/>
          </w:tcPr>
          <w:p w14:paraId="4BB02B83" w14:textId="77777777" w:rsidR="0057580E" w:rsidRDefault="0057580E" w:rsidP="00315B57">
            <w:r>
              <w:lastRenderedPageBreak/>
              <w:t>22-26 weeks GA</w:t>
            </w:r>
          </w:p>
        </w:tc>
        <w:tc>
          <w:tcPr>
            <w:tcW w:w="1652" w:type="dxa"/>
          </w:tcPr>
          <w:p w14:paraId="4082279E" w14:textId="77777777" w:rsidR="0057580E" w:rsidRDefault="0057580E" w:rsidP="00315B57">
            <w:r>
              <w:t>France, EPIPAGE and EPIPAGE-2 cohorts</w:t>
            </w:r>
          </w:p>
        </w:tc>
        <w:tc>
          <w:tcPr>
            <w:tcW w:w="2928" w:type="dxa"/>
          </w:tcPr>
          <w:p w14:paraId="5C36A8DF" w14:textId="77777777" w:rsidR="0057580E" w:rsidRPr="00DC7391" w:rsidRDefault="0057580E" w:rsidP="00315B57">
            <w:r>
              <w:t xml:space="preserve">No survivors at 22-23 weeks. Survival without moderate-or-severe neurosensory impairment in infants born at </w:t>
            </w:r>
            <w:r>
              <w:lastRenderedPageBreak/>
              <w:t>25-26 weeks increased from 45% to 62% but did not change for infants born at 24 weeks, 29% to 26%.</w:t>
            </w:r>
          </w:p>
        </w:tc>
      </w:tr>
      <w:tr w:rsidR="0057580E" w14:paraId="6019FFF1" w14:textId="77777777" w:rsidTr="00315B57">
        <w:trPr>
          <w:trHeight w:val="1408"/>
        </w:trPr>
        <w:tc>
          <w:tcPr>
            <w:tcW w:w="2733" w:type="dxa"/>
          </w:tcPr>
          <w:p w14:paraId="727ED36F" w14:textId="77777777" w:rsidR="0057580E" w:rsidRDefault="0057580E" w:rsidP="00315B57">
            <w:r>
              <w:lastRenderedPageBreak/>
              <w:t xml:space="preserve">Samuelsson, </w:t>
            </w:r>
            <w:r>
              <w:rPr>
                <w:i/>
              </w:rPr>
              <w:t>Pediatrics</w:t>
            </w:r>
            <w:r>
              <w:t>, 2017,</w:t>
            </w:r>
          </w:p>
          <w:p w14:paraId="06823573" w14:textId="77777777" w:rsidR="0057580E" w:rsidRDefault="0057580E" w:rsidP="00315B57">
            <w:r>
              <w:t>PMID 28642374</w:t>
            </w:r>
          </w:p>
        </w:tc>
        <w:tc>
          <w:tcPr>
            <w:tcW w:w="2096" w:type="dxa"/>
          </w:tcPr>
          <w:p w14:paraId="4C493473" w14:textId="77777777" w:rsidR="0057580E" w:rsidRDefault="0057580E" w:rsidP="00315B57">
            <w:r>
              <w:t xml:space="preserve">Assessment at 10 to 15 years; behavior, </w:t>
            </w:r>
            <w:proofErr w:type="gramStart"/>
            <w:r>
              <w:t>emotions;</w:t>
            </w:r>
            <w:proofErr w:type="gramEnd"/>
          </w:p>
          <w:p w14:paraId="2F6DF80B" w14:textId="77777777" w:rsidR="0057580E" w:rsidRDefault="0057580E" w:rsidP="00315B57">
            <w:r>
              <w:t>1992-1998</w:t>
            </w:r>
          </w:p>
        </w:tc>
        <w:tc>
          <w:tcPr>
            <w:tcW w:w="1926" w:type="dxa"/>
          </w:tcPr>
          <w:p w14:paraId="28D196CA" w14:textId="77777777" w:rsidR="0057580E" w:rsidRDefault="0057580E" w:rsidP="00315B57">
            <w:r>
              <w:t>23-25 weeks GA</w:t>
            </w:r>
          </w:p>
        </w:tc>
        <w:tc>
          <w:tcPr>
            <w:tcW w:w="1652" w:type="dxa"/>
          </w:tcPr>
          <w:p w14:paraId="0B92803A" w14:textId="77777777" w:rsidR="0057580E" w:rsidRDefault="0057580E" w:rsidP="00315B57">
            <w:r>
              <w:t>Sweden, two centers</w:t>
            </w:r>
          </w:p>
        </w:tc>
        <w:tc>
          <w:tcPr>
            <w:tcW w:w="2928" w:type="dxa"/>
          </w:tcPr>
          <w:p w14:paraId="0E4DF76E" w14:textId="77777777" w:rsidR="0057580E" w:rsidRDefault="0057580E" w:rsidP="00315B57">
            <w:r>
              <w:t xml:space="preserve">Infants born at 23-25 weeks GA, compared to term controls, had significantly increased rates of </w:t>
            </w:r>
            <w:r>
              <w:rPr>
                <w:rFonts w:ascii="Calibri" w:hAnsi="Calibri"/>
              </w:rPr>
              <w:t>≥</w:t>
            </w:r>
            <w:r>
              <w:t>90</w:t>
            </w:r>
            <w:r w:rsidRPr="00E935C9">
              <w:rPr>
                <w:vertAlign w:val="superscript"/>
              </w:rPr>
              <w:t>th</w:t>
            </w:r>
            <w:r>
              <w:t xml:space="preserve"> percentile for ADHD scores (parents: 40% vs. 15%) and significantly increased frequency of abnormal behaviors, adjusted odds ratio 3 (both parents and teachers).</w:t>
            </w:r>
          </w:p>
        </w:tc>
      </w:tr>
      <w:tr w:rsidR="0057580E" w14:paraId="0B81BEBC" w14:textId="77777777" w:rsidTr="00315B57">
        <w:trPr>
          <w:trHeight w:val="1408"/>
        </w:trPr>
        <w:tc>
          <w:tcPr>
            <w:tcW w:w="2733" w:type="dxa"/>
          </w:tcPr>
          <w:p w14:paraId="607C973E" w14:textId="77777777" w:rsidR="0057580E" w:rsidRDefault="0057580E" w:rsidP="00315B57">
            <w:r>
              <w:t xml:space="preserve">Synnes, </w:t>
            </w:r>
            <w:r w:rsidRPr="00E77060">
              <w:rPr>
                <w:i/>
              </w:rPr>
              <w:t>Arch</w:t>
            </w:r>
            <w:r>
              <w:rPr>
                <w:i/>
              </w:rPr>
              <w:t>ives of Disease in Childhood, 2017</w:t>
            </w:r>
          </w:p>
          <w:p w14:paraId="26C3056F" w14:textId="77777777" w:rsidR="0057580E" w:rsidRDefault="0057580E" w:rsidP="00315B57">
            <w:r>
              <w:t>PMID 27758929</w:t>
            </w:r>
          </w:p>
        </w:tc>
        <w:tc>
          <w:tcPr>
            <w:tcW w:w="2096" w:type="dxa"/>
          </w:tcPr>
          <w:p w14:paraId="22B439FC" w14:textId="77777777" w:rsidR="0057580E" w:rsidRDefault="0057580E" w:rsidP="00315B57">
            <w:r>
              <w:t xml:space="preserve">Assessment at 21 month corrected GA; </w:t>
            </w:r>
            <w:proofErr w:type="gramStart"/>
            <w:r>
              <w:t>NDI;</w:t>
            </w:r>
            <w:proofErr w:type="gramEnd"/>
          </w:p>
          <w:p w14:paraId="77213709" w14:textId="77777777" w:rsidR="0057580E" w:rsidRDefault="0057580E" w:rsidP="00315B57">
            <w:r>
              <w:t>2009-2011</w:t>
            </w:r>
          </w:p>
        </w:tc>
        <w:tc>
          <w:tcPr>
            <w:tcW w:w="1926" w:type="dxa"/>
          </w:tcPr>
          <w:p w14:paraId="504940D7" w14:textId="77777777" w:rsidR="0057580E" w:rsidRDefault="0057580E" w:rsidP="00315B57">
            <w:r>
              <w:t>&lt;29 weeks GA</w:t>
            </w:r>
          </w:p>
        </w:tc>
        <w:tc>
          <w:tcPr>
            <w:tcW w:w="1652" w:type="dxa"/>
          </w:tcPr>
          <w:p w14:paraId="25495997" w14:textId="77777777" w:rsidR="0057580E" w:rsidRDefault="0057580E" w:rsidP="00315B57">
            <w:r>
              <w:t>Canada, Canadian Neonatal Follow-up Network</w:t>
            </w:r>
          </w:p>
        </w:tc>
        <w:tc>
          <w:tcPr>
            <w:tcW w:w="2928" w:type="dxa"/>
          </w:tcPr>
          <w:p w14:paraId="09FEB566" w14:textId="77777777" w:rsidR="0057580E" w:rsidRPr="00DC7391" w:rsidRDefault="0057580E" w:rsidP="00315B57">
            <w:r>
              <w:t xml:space="preserve">37%, 29%, and 21% of survivors born at </w:t>
            </w:r>
            <w:r>
              <w:rPr>
                <w:rFonts w:ascii="Calibri" w:hAnsi="Calibri"/>
              </w:rPr>
              <w:t>≤</w:t>
            </w:r>
            <w:r>
              <w:t>23, 24, and 25 weeks, respectively,</w:t>
            </w:r>
            <w:r w:rsidRPr="00DC7391">
              <w:t xml:space="preserve"> had </w:t>
            </w:r>
            <w:r>
              <w:t xml:space="preserve">significant </w:t>
            </w:r>
            <w:r w:rsidRPr="00DC7391">
              <w:t>NDI</w:t>
            </w:r>
            <w:r>
              <w:t>.</w:t>
            </w:r>
            <w:r w:rsidRPr="00DC7391">
              <w:t xml:space="preserve"> </w:t>
            </w:r>
            <w:r>
              <w:t xml:space="preserve"> 63%, 62%, and 52% </w:t>
            </w:r>
            <w:r w:rsidRPr="00DC7391">
              <w:t xml:space="preserve">had </w:t>
            </w:r>
            <w:r>
              <w:t xml:space="preserve">any </w:t>
            </w:r>
            <w:r w:rsidRPr="00DC7391">
              <w:t>NDI.</w:t>
            </w:r>
          </w:p>
        </w:tc>
      </w:tr>
      <w:tr w:rsidR="0057580E" w14:paraId="0309A92B" w14:textId="77777777" w:rsidTr="00315B57">
        <w:tc>
          <w:tcPr>
            <w:tcW w:w="2733" w:type="dxa"/>
          </w:tcPr>
          <w:p w14:paraId="0B7EDA03" w14:textId="77777777" w:rsidR="0057580E" w:rsidRDefault="0057580E" w:rsidP="00315B57">
            <w:r>
              <w:t xml:space="preserve">Younge, </w:t>
            </w:r>
            <w:r>
              <w:rPr>
                <w:i/>
              </w:rPr>
              <w:t xml:space="preserve">New England Journal of </w:t>
            </w:r>
            <w:r w:rsidRPr="000751F8">
              <w:rPr>
                <w:i/>
              </w:rPr>
              <w:t>Med</w:t>
            </w:r>
            <w:r>
              <w:rPr>
                <w:i/>
              </w:rPr>
              <w:t>icine</w:t>
            </w:r>
            <w:r>
              <w:t xml:space="preserve">, 2017, </w:t>
            </w:r>
          </w:p>
          <w:p w14:paraId="1C7E62E8" w14:textId="77777777" w:rsidR="0057580E" w:rsidRDefault="0057580E" w:rsidP="00315B57">
            <w:r>
              <w:t>PMID 28199816</w:t>
            </w:r>
          </w:p>
          <w:p w14:paraId="37A53280" w14:textId="77777777" w:rsidR="0057580E" w:rsidRDefault="0057580E" w:rsidP="00315B57"/>
          <w:p w14:paraId="578F38A2" w14:textId="77777777" w:rsidR="0057580E" w:rsidRDefault="0057580E" w:rsidP="00315B57"/>
        </w:tc>
        <w:tc>
          <w:tcPr>
            <w:tcW w:w="2096" w:type="dxa"/>
          </w:tcPr>
          <w:p w14:paraId="2C7C7A6A" w14:textId="77777777" w:rsidR="0057580E" w:rsidRDefault="0057580E" w:rsidP="00315B57">
            <w:r>
              <w:t xml:space="preserve">Assessment at 18-22 months corrected GA; Survival and </w:t>
            </w:r>
            <w:proofErr w:type="gramStart"/>
            <w:r>
              <w:t>NDI;</w:t>
            </w:r>
            <w:proofErr w:type="gramEnd"/>
            <w:r>
              <w:t xml:space="preserve"> </w:t>
            </w:r>
          </w:p>
          <w:p w14:paraId="3E710D00" w14:textId="77777777" w:rsidR="0057580E" w:rsidRDefault="0057580E" w:rsidP="00315B57">
            <w:r>
              <w:t>2000-2003 vs. 2004-2007 vs. 2008-2011</w:t>
            </w:r>
          </w:p>
          <w:p w14:paraId="120C8056" w14:textId="77777777" w:rsidR="0057580E" w:rsidRDefault="0057580E" w:rsidP="00315B57"/>
        </w:tc>
        <w:tc>
          <w:tcPr>
            <w:tcW w:w="1926" w:type="dxa"/>
          </w:tcPr>
          <w:p w14:paraId="04A413BA" w14:textId="77777777" w:rsidR="0057580E" w:rsidRDefault="0057580E" w:rsidP="00315B57">
            <w:r>
              <w:t>22-24 weeks GA</w:t>
            </w:r>
          </w:p>
          <w:p w14:paraId="259567B1" w14:textId="77777777" w:rsidR="0057580E" w:rsidRDefault="0057580E" w:rsidP="00315B57"/>
        </w:tc>
        <w:tc>
          <w:tcPr>
            <w:tcW w:w="1652" w:type="dxa"/>
          </w:tcPr>
          <w:p w14:paraId="6FB7AFB7" w14:textId="77777777" w:rsidR="0057580E" w:rsidRDefault="0057580E" w:rsidP="00315B57">
            <w:r>
              <w:t>USA, Neonatal Research Network</w:t>
            </w:r>
          </w:p>
          <w:p w14:paraId="74DCE515" w14:textId="77777777" w:rsidR="0057580E" w:rsidRDefault="0057580E" w:rsidP="00315B57"/>
        </w:tc>
        <w:tc>
          <w:tcPr>
            <w:tcW w:w="2928" w:type="dxa"/>
          </w:tcPr>
          <w:p w14:paraId="594D3C28" w14:textId="77777777" w:rsidR="0057580E" w:rsidRDefault="0057580E" w:rsidP="00315B57">
            <w:r>
              <w:t xml:space="preserve">Survival without NDI increased from </w:t>
            </w:r>
            <w:r w:rsidRPr="004C01CB">
              <w:t>16% in Epoch 1 to 20% in Epoch 3.</w:t>
            </w:r>
            <w:r>
              <w:t xml:space="preserve">  </w:t>
            </w:r>
            <w:r w:rsidRPr="00DC7391">
              <w:t>&lt;1% and 1% of infants</w:t>
            </w:r>
            <w:r>
              <w:t xml:space="preserve"> born at 22 weeks</w:t>
            </w:r>
            <w:r w:rsidRPr="00DC7391">
              <w:t xml:space="preserve"> survived without NDI in Epochs 1 and 3.  7% and 13% of infants </w:t>
            </w:r>
            <w:r>
              <w:t xml:space="preserve">born at 23 weeks </w:t>
            </w:r>
            <w:r w:rsidRPr="00DC7391">
              <w:t>survived without NDI in Epochs 1 and 3.</w:t>
            </w:r>
          </w:p>
        </w:tc>
      </w:tr>
      <w:tr w:rsidR="0057580E" w14:paraId="09ADFB83" w14:textId="77777777" w:rsidTr="00315B57">
        <w:tc>
          <w:tcPr>
            <w:tcW w:w="2733" w:type="dxa"/>
          </w:tcPr>
          <w:p w14:paraId="24AB99E9" w14:textId="77777777" w:rsidR="0057580E" w:rsidRDefault="0057580E" w:rsidP="00315B57">
            <w:r>
              <w:t xml:space="preserve">Adams-Chapman, </w:t>
            </w:r>
            <w:r w:rsidRPr="00451B80">
              <w:rPr>
                <w:i/>
              </w:rPr>
              <w:t>Pediatrics</w:t>
            </w:r>
            <w:r>
              <w:t xml:space="preserve">, 2018, </w:t>
            </w:r>
          </w:p>
          <w:p w14:paraId="663C3777" w14:textId="77777777" w:rsidR="0057580E" w:rsidRDefault="0057580E" w:rsidP="00315B57">
            <w:r>
              <w:t>PMID 29666163</w:t>
            </w:r>
          </w:p>
        </w:tc>
        <w:tc>
          <w:tcPr>
            <w:tcW w:w="2096" w:type="dxa"/>
          </w:tcPr>
          <w:p w14:paraId="2F28CD70" w14:textId="77777777" w:rsidR="0057580E" w:rsidRDefault="0057580E" w:rsidP="00315B57">
            <w:r>
              <w:t xml:space="preserve">Assessment at 18-26 months corrected GA; </w:t>
            </w:r>
            <w:proofErr w:type="gramStart"/>
            <w:r>
              <w:t>NDI;</w:t>
            </w:r>
            <w:proofErr w:type="gramEnd"/>
          </w:p>
          <w:p w14:paraId="4B5E092B" w14:textId="77777777" w:rsidR="0057580E" w:rsidRDefault="0057580E" w:rsidP="00315B57">
            <w:r>
              <w:t>2011-2015</w:t>
            </w:r>
          </w:p>
        </w:tc>
        <w:tc>
          <w:tcPr>
            <w:tcW w:w="1926" w:type="dxa"/>
          </w:tcPr>
          <w:p w14:paraId="71929B66" w14:textId="77777777" w:rsidR="0057580E" w:rsidRDefault="0057580E" w:rsidP="00315B57">
            <w:r>
              <w:rPr>
                <w:rFonts w:ascii="Calibri" w:hAnsi="Calibri"/>
              </w:rPr>
              <w:t>≤</w:t>
            </w:r>
            <w:r>
              <w:t>27 weeks GA</w:t>
            </w:r>
          </w:p>
        </w:tc>
        <w:tc>
          <w:tcPr>
            <w:tcW w:w="1652" w:type="dxa"/>
          </w:tcPr>
          <w:p w14:paraId="20607DA9" w14:textId="77777777" w:rsidR="0057580E" w:rsidRDefault="0057580E" w:rsidP="00315B57">
            <w:r>
              <w:t>USA, Neonatal Research Network</w:t>
            </w:r>
          </w:p>
        </w:tc>
        <w:tc>
          <w:tcPr>
            <w:tcW w:w="2928" w:type="dxa"/>
            <w:shd w:val="clear" w:color="auto" w:fill="auto"/>
          </w:tcPr>
          <w:p w14:paraId="30C17B8F" w14:textId="77777777" w:rsidR="0057580E" w:rsidRDefault="0057580E" w:rsidP="00315B57">
            <w:r>
              <w:t xml:space="preserve">Rate of moderate-or-severe </w:t>
            </w:r>
            <w:r w:rsidRPr="00DC7391">
              <w:t xml:space="preserve">NDI (BSID III &lt;85) </w:t>
            </w:r>
            <w:r>
              <w:t xml:space="preserve">of survivors </w:t>
            </w:r>
            <w:r w:rsidRPr="00DC7391">
              <w:t xml:space="preserve">did not </w:t>
            </w:r>
            <w:r>
              <w:t xml:space="preserve">significantly </w:t>
            </w:r>
            <w:r w:rsidRPr="00AB6003">
              <w:t>chang</w:t>
            </w:r>
            <w:r>
              <w:t xml:space="preserve">e </w:t>
            </w:r>
            <w:r w:rsidRPr="00AB6003">
              <w:t>over</w:t>
            </w:r>
            <w:r>
              <w:t xml:space="preserve"> time, </w:t>
            </w:r>
            <w:r w:rsidRPr="008D3435">
              <w:t>34% vs. 31%</w:t>
            </w:r>
            <w:r>
              <w:t>.</w:t>
            </w:r>
          </w:p>
        </w:tc>
      </w:tr>
      <w:tr w:rsidR="0057580E" w14:paraId="0C395023" w14:textId="77777777" w:rsidTr="00315B57">
        <w:trPr>
          <w:trHeight w:val="1232"/>
        </w:trPr>
        <w:tc>
          <w:tcPr>
            <w:tcW w:w="2733" w:type="dxa"/>
          </w:tcPr>
          <w:p w14:paraId="72968CE8" w14:textId="77777777" w:rsidR="0057580E" w:rsidRDefault="0057580E" w:rsidP="00315B57">
            <w:r>
              <w:t xml:space="preserve">Burnett, </w:t>
            </w:r>
            <w:r w:rsidRPr="00451B80">
              <w:rPr>
                <w:i/>
              </w:rPr>
              <w:t>Pediatrics</w:t>
            </w:r>
            <w:r>
              <w:t>, 2018, PMID 29196505</w:t>
            </w:r>
          </w:p>
        </w:tc>
        <w:tc>
          <w:tcPr>
            <w:tcW w:w="2096" w:type="dxa"/>
          </w:tcPr>
          <w:p w14:paraId="14A88297" w14:textId="77777777" w:rsidR="0057580E" w:rsidRDefault="0057580E" w:rsidP="00315B57">
            <w:r>
              <w:t>Assessment at 8 years; executive functioning; 1991-1992 vs. 1997 vs. 2005</w:t>
            </w:r>
          </w:p>
        </w:tc>
        <w:tc>
          <w:tcPr>
            <w:tcW w:w="1926" w:type="dxa"/>
          </w:tcPr>
          <w:p w14:paraId="1FA69A52" w14:textId="77777777" w:rsidR="0057580E" w:rsidRDefault="0057580E" w:rsidP="00315B57">
            <w:r>
              <w:t>&lt;28 weeks GA</w:t>
            </w:r>
          </w:p>
          <w:p w14:paraId="557B0FDC" w14:textId="77777777" w:rsidR="0057580E" w:rsidRDefault="0057580E" w:rsidP="00315B57">
            <w:r>
              <w:t>&lt;1000 g BWT</w:t>
            </w:r>
          </w:p>
        </w:tc>
        <w:tc>
          <w:tcPr>
            <w:tcW w:w="1652" w:type="dxa"/>
          </w:tcPr>
          <w:p w14:paraId="6D1C3D1E" w14:textId="77777777" w:rsidR="0057580E" w:rsidRDefault="0057580E" w:rsidP="00315B57">
            <w:r>
              <w:t>Australia, Victoria cohorts</w:t>
            </w:r>
          </w:p>
        </w:tc>
        <w:tc>
          <w:tcPr>
            <w:tcW w:w="2928" w:type="dxa"/>
            <w:shd w:val="clear" w:color="auto" w:fill="auto"/>
          </w:tcPr>
          <w:p w14:paraId="6F618BB3" w14:textId="77777777" w:rsidR="0057580E" w:rsidRPr="00DC7391" w:rsidRDefault="0057580E" w:rsidP="00315B57">
            <w:r>
              <w:t>Significantly lower</w:t>
            </w:r>
            <w:r w:rsidRPr="00DC7391">
              <w:t xml:space="preserve"> executive function scores in premature infants</w:t>
            </w:r>
            <w:r w:rsidRPr="00DC7391">
              <w:rPr>
                <w:i/>
              </w:rPr>
              <w:t xml:space="preserve"> </w:t>
            </w:r>
            <w:r w:rsidRPr="00DC7391">
              <w:t>compared to controls in all 3 eras,</w:t>
            </w:r>
            <w:r w:rsidRPr="00DC7391">
              <w:rPr>
                <w:i/>
              </w:rPr>
              <w:t xml:space="preserve"> </w:t>
            </w:r>
            <w:r w:rsidRPr="00DC7391">
              <w:t>most notable in the latest cohort.</w:t>
            </w:r>
          </w:p>
        </w:tc>
      </w:tr>
      <w:tr w:rsidR="0057580E" w14:paraId="7F043E96" w14:textId="77777777" w:rsidTr="00315B57">
        <w:trPr>
          <w:trHeight w:val="902"/>
        </w:trPr>
        <w:tc>
          <w:tcPr>
            <w:tcW w:w="2733" w:type="dxa"/>
          </w:tcPr>
          <w:p w14:paraId="0DC3F6CE" w14:textId="77777777" w:rsidR="0057580E" w:rsidRPr="008D3523" w:rsidRDefault="0057580E" w:rsidP="00315B57">
            <w:r>
              <w:t xml:space="preserve">Chang, </w:t>
            </w:r>
            <w:r>
              <w:rPr>
                <w:i/>
                <w:iCs/>
              </w:rPr>
              <w:t>Journal of the Formosan Medical Association</w:t>
            </w:r>
            <w:r>
              <w:t>, 2018, PMID 29454513</w:t>
            </w:r>
          </w:p>
        </w:tc>
        <w:tc>
          <w:tcPr>
            <w:tcW w:w="2096" w:type="dxa"/>
          </w:tcPr>
          <w:p w14:paraId="31DFF722" w14:textId="77777777" w:rsidR="0057580E" w:rsidRDefault="0057580E" w:rsidP="00315B57">
            <w:r>
              <w:t>Assessment at 24 months corrected GA; Survival and NDI; 2007-2011</w:t>
            </w:r>
          </w:p>
        </w:tc>
        <w:tc>
          <w:tcPr>
            <w:tcW w:w="1926" w:type="dxa"/>
          </w:tcPr>
          <w:p w14:paraId="781892F6" w14:textId="77777777" w:rsidR="0057580E" w:rsidRDefault="0057580E" w:rsidP="00315B57">
            <w:r>
              <w:t>&lt;27 weeks GA</w:t>
            </w:r>
          </w:p>
        </w:tc>
        <w:tc>
          <w:tcPr>
            <w:tcW w:w="1652" w:type="dxa"/>
          </w:tcPr>
          <w:p w14:paraId="61CAEFBC" w14:textId="77777777" w:rsidR="0057580E" w:rsidRDefault="0057580E" w:rsidP="00315B57">
            <w:r>
              <w:t>Taiwan, Taiwan Premature Infant Developmental Collaborative Study Group</w:t>
            </w:r>
          </w:p>
        </w:tc>
        <w:tc>
          <w:tcPr>
            <w:tcW w:w="2928" w:type="dxa"/>
            <w:shd w:val="clear" w:color="auto" w:fill="auto"/>
          </w:tcPr>
          <w:p w14:paraId="415BEF9D" w14:textId="77777777" w:rsidR="0057580E" w:rsidRPr="00DC7391" w:rsidRDefault="0057580E" w:rsidP="00315B57">
            <w:r>
              <w:t>Survival rates were 8, 25, 47, 67, and 77% at 22 to 26 weeks GA, respectively. Rate of NDI in survivors were 75, 65, 50, 40, and 33% at 22 to 26 weeks GA, respectively.</w:t>
            </w:r>
          </w:p>
        </w:tc>
      </w:tr>
      <w:tr w:rsidR="0057580E" w14:paraId="076F8DF6" w14:textId="77777777" w:rsidTr="00315B57">
        <w:trPr>
          <w:trHeight w:val="902"/>
        </w:trPr>
        <w:tc>
          <w:tcPr>
            <w:tcW w:w="2733" w:type="dxa"/>
          </w:tcPr>
          <w:p w14:paraId="60E1F78D" w14:textId="77777777" w:rsidR="0057580E" w:rsidRDefault="0057580E" w:rsidP="00315B57">
            <w:r>
              <w:t xml:space="preserve">Hirschberger, </w:t>
            </w:r>
            <w:r>
              <w:rPr>
                <w:i/>
              </w:rPr>
              <w:t>Pediatric Neurology</w:t>
            </w:r>
            <w:r>
              <w:t xml:space="preserve">, 2018, </w:t>
            </w:r>
          </w:p>
          <w:p w14:paraId="57E2CE30" w14:textId="77777777" w:rsidR="0057580E" w:rsidRDefault="0057580E" w:rsidP="00315B57">
            <w:r>
              <w:t>PMID 29310907</w:t>
            </w:r>
          </w:p>
        </w:tc>
        <w:tc>
          <w:tcPr>
            <w:tcW w:w="2096" w:type="dxa"/>
          </w:tcPr>
          <w:p w14:paraId="330CEBD8" w14:textId="77777777" w:rsidR="0057580E" w:rsidRDefault="0057580E" w:rsidP="00315B57">
            <w:r>
              <w:t xml:space="preserve">Assessment at 10 years; IQ + executive function, CP, autism, </w:t>
            </w:r>
            <w:proofErr w:type="gramStart"/>
            <w:r>
              <w:t>epilepsy;</w:t>
            </w:r>
            <w:proofErr w:type="gramEnd"/>
          </w:p>
          <w:p w14:paraId="11C0803C" w14:textId="77777777" w:rsidR="0057580E" w:rsidRDefault="0057580E" w:rsidP="00315B57">
            <w:r>
              <w:lastRenderedPageBreak/>
              <w:t>2002-2004</w:t>
            </w:r>
          </w:p>
        </w:tc>
        <w:tc>
          <w:tcPr>
            <w:tcW w:w="1926" w:type="dxa"/>
          </w:tcPr>
          <w:p w14:paraId="21042B35" w14:textId="77777777" w:rsidR="0057580E" w:rsidRDefault="0057580E" w:rsidP="00315B57">
            <w:r>
              <w:lastRenderedPageBreak/>
              <w:t>23-27 weeks GA</w:t>
            </w:r>
          </w:p>
          <w:p w14:paraId="37FA4694" w14:textId="77777777" w:rsidR="0057580E" w:rsidRDefault="0057580E" w:rsidP="00315B57">
            <w:pPr>
              <w:rPr>
                <w:rFonts w:ascii="Calibri" w:hAnsi="Calibri"/>
              </w:rPr>
            </w:pPr>
          </w:p>
        </w:tc>
        <w:tc>
          <w:tcPr>
            <w:tcW w:w="1652" w:type="dxa"/>
          </w:tcPr>
          <w:p w14:paraId="177269B2" w14:textId="77777777" w:rsidR="0057580E" w:rsidRDefault="0057580E" w:rsidP="00315B57">
            <w:r>
              <w:t>USA, ELGAN cohort</w:t>
            </w:r>
          </w:p>
        </w:tc>
        <w:tc>
          <w:tcPr>
            <w:tcW w:w="2928" w:type="dxa"/>
            <w:shd w:val="clear" w:color="auto" w:fill="auto"/>
          </w:tcPr>
          <w:p w14:paraId="1B4D818C" w14:textId="77777777" w:rsidR="0057580E" w:rsidRPr="00DC7391" w:rsidRDefault="0057580E" w:rsidP="00315B57">
            <w:r w:rsidRPr="00DC7391">
              <w:t xml:space="preserve">52% of </w:t>
            </w:r>
            <w:r>
              <w:t xml:space="preserve">survivors born at </w:t>
            </w:r>
            <w:r w:rsidRPr="00DC7391">
              <w:t>23-24 week</w:t>
            </w:r>
            <w:r>
              <w:t>s</w:t>
            </w:r>
            <w:r w:rsidRPr="00DC7391">
              <w:t xml:space="preserve"> </w:t>
            </w:r>
            <w:r>
              <w:t xml:space="preserve">had </w:t>
            </w:r>
            <w:r>
              <w:rPr>
                <w:rFonts w:ascii="Calibri" w:hAnsi="Calibri"/>
              </w:rPr>
              <w:t>≥</w:t>
            </w:r>
            <w:r>
              <w:t xml:space="preserve">1 impairment in assessed areas; </w:t>
            </w:r>
            <w:r w:rsidRPr="00DC7391">
              <w:t xml:space="preserve">26% had </w:t>
            </w:r>
            <w:r>
              <w:rPr>
                <w:rFonts w:ascii="Calibri" w:hAnsi="Calibri"/>
              </w:rPr>
              <w:t>≥</w:t>
            </w:r>
            <w:r>
              <w:t>2 impairments</w:t>
            </w:r>
            <w:r w:rsidRPr="00DC7391">
              <w:t>.</w:t>
            </w:r>
          </w:p>
        </w:tc>
      </w:tr>
      <w:tr w:rsidR="0057580E" w14:paraId="6EF400D6" w14:textId="77777777" w:rsidTr="00315B57">
        <w:trPr>
          <w:trHeight w:val="902"/>
        </w:trPr>
        <w:tc>
          <w:tcPr>
            <w:tcW w:w="2733" w:type="dxa"/>
          </w:tcPr>
          <w:p w14:paraId="5DA5CF63" w14:textId="77777777" w:rsidR="0057580E" w:rsidRDefault="0057580E" w:rsidP="00315B57">
            <w:r>
              <w:t xml:space="preserve">Inoue, </w:t>
            </w:r>
            <w:r w:rsidRPr="00066B8E">
              <w:rPr>
                <w:i/>
              </w:rPr>
              <w:t>Pediatrics</w:t>
            </w:r>
            <w:r>
              <w:t>, 2018, PMID 30446630</w:t>
            </w:r>
          </w:p>
        </w:tc>
        <w:tc>
          <w:tcPr>
            <w:tcW w:w="2096" w:type="dxa"/>
          </w:tcPr>
          <w:p w14:paraId="3D11EB92" w14:textId="77777777" w:rsidR="0057580E" w:rsidRDefault="0057580E" w:rsidP="00315B57">
            <w:r>
              <w:t xml:space="preserve">Assessment at 3 years; </w:t>
            </w:r>
            <w:proofErr w:type="gramStart"/>
            <w:r>
              <w:t>NDI;</w:t>
            </w:r>
            <w:proofErr w:type="gramEnd"/>
          </w:p>
          <w:p w14:paraId="73871B60" w14:textId="77777777" w:rsidR="0057580E" w:rsidRDefault="0057580E" w:rsidP="00315B57">
            <w:r>
              <w:t>2003-2012</w:t>
            </w:r>
          </w:p>
        </w:tc>
        <w:tc>
          <w:tcPr>
            <w:tcW w:w="1926" w:type="dxa"/>
          </w:tcPr>
          <w:p w14:paraId="21321BD3" w14:textId="77777777" w:rsidR="0057580E" w:rsidRDefault="0057580E" w:rsidP="00315B57">
            <w:r>
              <w:rPr>
                <w:rFonts w:ascii="Calibri" w:hAnsi="Calibri"/>
              </w:rPr>
              <w:t>≤</w:t>
            </w:r>
            <w:r>
              <w:t>500 g BWT</w:t>
            </w:r>
          </w:p>
          <w:p w14:paraId="1A624180" w14:textId="77777777" w:rsidR="0057580E" w:rsidRDefault="0057580E" w:rsidP="00315B57"/>
        </w:tc>
        <w:tc>
          <w:tcPr>
            <w:tcW w:w="1652" w:type="dxa"/>
          </w:tcPr>
          <w:p w14:paraId="467788CB" w14:textId="77777777" w:rsidR="0057580E" w:rsidRPr="00F2120E" w:rsidRDefault="0057580E" w:rsidP="00315B57">
            <w:r>
              <w:t>Japan, Neonatal Research Network</w:t>
            </w:r>
          </w:p>
        </w:tc>
        <w:tc>
          <w:tcPr>
            <w:tcW w:w="2928" w:type="dxa"/>
            <w:shd w:val="clear" w:color="auto" w:fill="auto"/>
          </w:tcPr>
          <w:p w14:paraId="72C79D8C" w14:textId="77777777" w:rsidR="0057580E" w:rsidRPr="005B207B" w:rsidRDefault="0057580E" w:rsidP="00315B57">
            <w:pPr>
              <w:rPr>
                <w:b/>
                <w:i/>
              </w:rPr>
            </w:pPr>
            <w:r w:rsidRPr="00DC7391">
              <w:t xml:space="preserve">No </w:t>
            </w:r>
            <w:r>
              <w:t>significant change in the mean NDI rate of 59% in survivors</w:t>
            </w:r>
            <w:r w:rsidRPr="00DC7391">
              <w:t xml:space="preserve"> over 10 years.</w:t>
            </w:r>
          </w:p>
        </w:tc>
      </w:tr>
      <w:tr w:rsidR="0057580E" w14:paraId="5C8060C1" w14:textId="77777777" w:rsidTr="00315B57">
        <w:tc>
          <w:tcPr>
            <w:tcW w:w="2733" w:type="dxa"/>
          </w:tcPr>
          <w:p w14:paraId="21D1110C" w14:textId="77777777" w:rsidR="0057580E" w:rsidRDefault="0057580E" w:rsidP="00315B57">
            <w:r>
              <w:t xml:space="preserve">Linsell, </w:t>
            </w:r>
            <w:r>
              <w:rPr>
                <w:i/>
              </w:rPr>
              <w:t>Archives of Disease in Childhood</w:t>
            </w:r>
            <w:r>
              <w:t>, 2018,</w:t>
            </w:r>
          </w:p>
          <w:p w14:paraId="6C87C436" w14:textId="77777777" w:rsidR="0057580E" w:rsidRDefault="0057580E" w:rsidP="00315B57">
            <w:r>
              <w:t>PMID 29146572</w:t>
            </w:r>
          </w:p>
          <w:p w14:paraId="2F7F3711" w14:textId="77777777" w:rsidR="0057580E" w:rsidRDefault="0057580E" w:rsidP="00315B57"/>
          <w:p w14:paraId="3E704CEF" w14:textId="77777777" w:rsidR="0057580E" w:rsidRDefault="0057580E" w:rsidP="00315B57"/>
          <w:p w14:paraId="75444AC8" w14:textId="77777777" w:rsidR="0057580E" w:rsidRDefault="0057580E" w:rsidP="00315B57"/>
        </w:tc>
        <w:tc>
          <w:tcPr>
            <w:tcW w:w="2096" w:type="dxa"/>
          </w:tcPr>
          <w:p w14:paraId="57F5D251" w14:textId="77777777" w:rsidR="0057580E" w:rsidRDefault="0057580E" w:rsidP="00315B57">
            <w:r>
              <w:t>Assessment at 6, 11 and 19 years; IQ; 1995</w:t>
            </w:r>
          </w:p>
          <w:p w14:paraId="0C924A6A" w14:textId="77777777" w:rsidR="0057580E" w:rsidRDefault="0057580E" w:rsidP="00315B57"/>
        </w:tc>
        <w:tc>
          <w:tcPr>
            <w:tcW w:w="1926" w:type="dxa"/>
          </w:tcPr>
          <w:p w14:paraId="633D87F1" w14:textId="77777777" w:rsidR="0057580E" w:rsidRDefault="0057580E" w:rsidP="00315B57">
            <w:r>
              <w:t>&lt;26 weeks GA</w:t>
            </w:r>
          </w:p>
          <w:p w14:paraId="4A9514AC" w14:textId="77777777" w:rsidR="0057580E" w:rsidRDefault="0057580E" w:rsidP="00315B57"/>
        </w:tc>
        <w:tc>
          <w:tcPr>
            <w:tcW w:w="1652" w:type="dxa"/>
          </w:tcPr>
          <w:p w14:paraId="5446E872" w14:textId="77777777" w:rsidR="0057580E" w:rsidRDefault="0057580E" w:rsidP="00315B57">
            <w:r>
              <w:t>United Kingdom</w:t>
            </w:r>
          </w:p>
          <w:p w14:paraId="3F502EB6" w14:textId="77777777" w:rsidR="0057580E" w:rsidRDefault="0057580E" w:rsidP="00315B57">
            <w:r>
              <w:t>and Ireland, EPICure cohort</w:t>
            </w:r>
          </w:p>
          <w:p w14:paraId="021CD908" w14:textId="77777777" w:rsidR="0057580E" w:rsidRDefault="0057580E" w:rsidP="00315B57"/>
        </w:tc>
        <w:tc>
          <w:tcPr>
            <w:tcW w:w="2928" w:type="dxa"/>
            <w:shd w:val="clear" w:color="auto" w:fill="auto"/>
          </w:tcPr>
          <w:p w14:paraId="27BEC460" w14:textId="77777777" w:rsidR="0057580E" w:rsidRPr="00DC7391" w:rsidRDefault="0057580E" w:rsidP="00315B57">
            <w:r w:rsidRPr="00DC7391">
              <w:t xml:space="preserve">No </w:t>
            </w:r>
            <w:r>
              <w:t>change in rates of</w:t>
            </w:r>
            <w:r w:rsidRPr="00DC7391">
              <w:t xml:space="preserve"> impaired cognitive function</w:t>
            </w:r>
            <w:r w:rsidRPr="00281FB5">
              <w:rPr>
                <w:b/>
                <w:i/>
              </w:rPr>
              <w:t xml:space="preserve"> </w:t>
            </w:r>
            <w:r>
              <w:t>from 6 through 19 years of age.  Mean IQ scores of survivors born at &lt;26 weeks averaged 25 points lower than control infants born at term (80 vs. 105).</w:t>
            </w:r>
          </w:p>
        </w:tc>
      </w:tr>
      <w:tr w:rsidR="0057580E" w14:paraId="62F3FECD" w14:textId="77777777" w:rsidTr="00315B57">
        <w:tc>
          <w:tcPr>
            <w:tcW w:w="2733" w:type="dxa"/>
          </w:tcPr>
          <w:p w14:paraId="440CC0B4" w14:textId="77777777" w:rsidR="0057580E" w:rsidRDefault="0057580E" w:rsidP="00315B57">
            <w:r>
              <w:t xml:space="preserve">Nakanishi, </w:t>
            </w:r>
            <w:r w:rsidRPr="00B037E0">
              <w:rPr>
                <w:i/>
              </w:rPr>
              <w:t>J</w:t>
            </w:r>
            <w:r>
              <w:rPr>
                <w:i/>
              </w:rPr>
              <w:t>ournal of</w:t>
            </w:r>
            <w:r w:rsidRPr="00B037E0">
              <w:rPr>
                <w:i/>
              </w:rPr>
              <w:t xml:space="preserve"> Perinat</w:t>
            </w:r>
            <w:r>
              <w:rPr>
                <w:i/>
              </w:rPr>
              <w:t>ology</w:t>
            </w:r>
            <w:r>
              <w:t>, 2018,</w:t>
            </w:r>
          </w:p>
          <w:p w14:paraId="38498525" w14:textId="77777777" w:rsidR="0057580E" w:rsidRDefault="0057580E" w:rsidP="00315B57">
            <w:r>
              <w:t>PMID 29679045</w:t>
            </w:r>
          </w:p>
          <w:p w14:paraId="7785A86A" w14:textId="77777777" w:rsidR="0057580E" w:rsidRDefault="0057580E" w:rsidP="00315B57"/>
        </w:tc>
        <w:tc>
          <w:tcPr>
            <w:tcW w:w="2096" w:type="dxa"/>
          </w:tcPr>
          <w:p w14:paraId="5D9AF1C0" w14:textId="77777777" w:rsidR="0057580E" w:rsidRDefault="0057580E" w:rsidP="00315B57">
            <w:r>
              <w:t xml:space="preserve">Assessment at 3 years; </w:t>
            </w:r>
            <w:proofErr w:type="gramStart"/>
            <w:r>
              <w:t>NDI;</w:t>
            </w:r>
            <w:proofErr w:type="gramEnd"/>
            <w:r>
              <w:t xml:space="preserve"> </w:t>
            </w:r>
          </w:p>
          <w:p w14:paraId="1C394DB6" w14:textId="77777777" w:rsidR="0057580E" w:rsidRDefault="0057580E" w:rsidP="00315B57">
            <w:r>
              <w:t>2003-2012</w:t>
            </w:r>
          </w:p>
          <w:p w14:paraId="5D66F55D" w14:textId="77777777" w:rsidR="0057580E" w:rsidRDefault="0057580E" w:rsidP="00315B57"/>
        </w:tc>
        <w:tc>
          <w:tcPr>
            <w:tcW w:w="1926" w:type="dxa"/>
          </w:tcPr>
          <w:p w14:paraId="51DFDE1B" w14:textId="77777777" w:rsidR="0057580E" w:rsidRDefault="0057580E" w:rsidP="00315B57">
            <w:r>
              <w:t>22-24 weeks GA</w:t>
            </w:r>
          </w:p>
          <w:p w14:paraId="14588C2D" w14:textId="77777777" w:rsidR="0057580E" w:rsidRDefault="0057580E" w:rsidP="00315B57"/>
        </w:tc>
        <w:tc>
          <w:tcPr>
            <w:tcW w:w="1652" w:type="dxa"/>
          </w:tcPr>
          <w:p w14:paraId="24065013" w14:textId="77777777" w:rsidR="0057580E" w:rsidRDefault="0057580E" w:rsidP="00315B57">
            <w:r>
              <w:t>Japan, Neonatal Research Network</w:t>
            </w:r>
          </w:p>
          <w:p w14:paraId="213AA572" w14:textId="77777777" w:rsidR="0057580E" w:rsidRDefault="0057580E" w:rsidP="00315B57"/>
        </w:tc>
        <w:tc>
          <w:tcPr>
            <w:tcW w:w="2928" w:type="dxa"/>
            <w:shd w:val="clear" w:color="auto" w:fill="auto"/>
          </w:tcPr>
          <w:p w14:paraId="61E9D743" w14:textId="77777777" w:rsidR="0057580E" w:rsidRDefault="0057580E" w:rsidP="00315B57">
            <w:r w:rsidRPr="00DC7391">
              <w:t xml:space="preserve">No </w:t>
            </w:r>
            <w:r>
              <w:t xml:space="preserve">change </w:t>
            </w:r>
            <w:r w:rsidRPr="00DC7391">
              <w:t>in cognitive impairment rates</w:t>
            </w:r>
            <w:r>
              <w:t xml:space="preserve"> (Kyoto Scale/BSID III &lt;85)</w:t>
            </w:r>
            <w:r w:rsidRPr="00DC7391">
              <w:t xml:space="preserve"> in </w:t>
            </w:r>
            <w:r>
              <w:t>survivors</w:t>
            </w:r>
            <w:r w:rsidRPr="00DC7391">
              <w:t xml:space="preserve"> </w:t>
            </w:r>
            <w:r>
              <w:t xml:space="preserve">born at 22-24 weeks </w:t>
            </w:r>
            <w:r w:rsidRPr="00DC7391">
              <w:t>(35-40%)</w:t>
            </w:r>
            <w:r>
              <w:t>. Significant decrease in rates of neurosensory impairments; non-linear decrease in CP from 22% to 18%.</w:t>
            </w:r>
          </w:p>
        </w:tc>
      </w:tr>
      <w:tr w:rsidR="0057580E" w14:paraId="57FA935D" w14:textId="77777777" w:rsidTr="00315B57">
        <w:tc>
          <w:tcPr>
            <w:tcW w:w="2733" w:type="dxa"/>
          </w:tcPr>
          <w:p w14:paraId="4582FA08" w14:textId="77777777" w:rsidR="0057580E" w:rsidRDefault="0057580E" w:rsidP="00315B57">
            <w:r>
              <w:t xml:space="preserve">Spittle, </w:t>
            </w:r>
            <w:r w:rsidRPr="00451B80">
              <w:rPr>
                <w:i/>
              </w:rPr>
              <w:t>Pediatrics</w:t>
            </w:r>
            <w:r>
              <w:t>, 2018, PMID 29567814</w:t>
            </w:r>
          </w:p>
        </w:tc>
        <w:tc>
          <w:tcPr>
            <w:tcW w:w="2096" w:type="dxa"/>
          </w:tcPr>
          <w:p w14:paraId="4CBECC8A" w14:textId="77777777" w:rsidR="0057580E" w:rsidRDefault="0057580E" w:rsidP="00315B57">
            <w:r>
              <w:t xml:space="preserve">Assessment at 8 years; </w:t>
            </w:r>
            <w:proofErr w:type="gramStart"/>
            <w:r>
              <w:t>motor;</w:t>
            </w:r>
            <w:proofErr w:type="gramEnd"/>
            <w:r>
              <w:t xml:space="preserve"> </w:t>
            </w:r>
          </w:p>
          <w:p w14:paraId="4EB9967C" w14:textId="77777777" w:rsidR="0057580E" w:rsidRDefault="0057580E" w:rsidP="00315B57">
            <w:r>
              <w:t>1991-1992 vs. 1997 vs. 2005</w:t>
            </w:r>
          </w:p>
        </w:tc>
        <w:tc>
          <w:tcPr>
            <w:tcW w:w="1926" w:type="dxa"/>
          </w:tcPr>
          <w:p w14:paraId="40CEF068" w14:textId="77777777" w:rsidR="0057580E" w:rsidRDefault="0057580E" w:rsidP="00315B57">
            <w:r>
              <w:t>&lt;28 weeks GA</w:t>
            </w:r>
          </w:p>
          <w:p w14:paraId="5DE9AC0F" w14:textId="77777777" w:rsidR="0057580E" w:rsidRDefault="0057580E" w:rsidP="00315B57">
            <w:r>
              <w:t>&lt;1000 g BWT</w:t>
            </w:r>
          </w:p>
        </w:tc>
        <w:tc>
          <w:tcPr>
            <w:tcW w:w="1652" w:type="dxa"/>
          </w:tcPr>
          <w:p w14:paraId="687A92F7" w14:textId="77777777" w:rsidR="0057580E" w:rsidRDefault="0057580E" w:rsidP="00315B57">
            <w:r>
              <w:t>Australia, Victoria cohorts</w:t>
            </w:r>
          </w:p>
        </w:tc>
        <w:tc>
          <w:tcPr>
            <w:tcW w:w="2928" w:type="dxa"/>
            <w:shd w:val="clear" w:color="auto" w:fill="auto"/>
          </w:tcPr>
          <w:p w14:paraId="4164ED90" w14:textId="77777777" w:rsidR="0057580E" w:rsidRDefault="0057580E" w:rsidP="00315B57">
            <w:r>
              <w:t xml:space="preserve">Non-CP </w:t>
            </w:r>
            <w:r w:rsidRPr="00DC7391">
              <w:t>motor impairment</w:t>
            </w:r>
            <w:r>
              <w:t xml:space="preserve"> rate increasing across the 3 eras (23% to 26% to 37%). No change in rate of CP (11-12%).</w:t>
            </w:r>
          </w:p>
        </w:tc>
      </w:tr>
      <w:tr w:rsidR="0057580E" w14:paraId="13948C29" w14:textId="77777777" w:rsidTr="00315B57">
        <w:tc>
          <w:tcPr>
            <w:tcW w:w="2733" w:type="dxa"/>
          </w:tcPr>
          <w:p w14:paraId="42F43FC3" w14:textId="77777777" w:rsidR="0057580E" w:rsidRDefault="0057580E" w:rsidP="00315B57">
            <w:r>
              <w:t xml:space="preserve">Brumbaugh, </w:t>
            </w:r>
            <w:r>
              <w:rPr>
                <w:i/>
              </w:rPr>
              <w:t xml:space="preserve">JAMA Pediatrics, </w:t>
            </w:r>
            <w:r>
              <w:t>2019</w:t>
            </w:r>
          </w:p>
          <w:p w14:paraId="2F3EE1AD" w14:textId="77777777" w:rsidR="0057580E" w:rsidRDefault="0057580E" w:rsidP="00315B57">
            <w:r>
              <w:t>PMID 30907941</w:t>
            </w:r>
          </w:p>
        </w:tc>
        <w:tc>
          <w:tcPr>
            <w:tcW w:w="2096" w:type="dxa"/>
          </w:tcPr>
          <w:p w14:paraId="1A64686A" w14:textId="77777777" w:rsidR="0057580E" w:rsidRDefault="0057580E" w:rsidP="00315B57">
            <w:r>
              <w:t xml:space="preserve">Assessment at 18-26 months corrected GA; Survival and </w:t>
            </w:r>
            <w:proofErr w:type="gramStart"/>
            <w:r>
              <w:t>NDI;</w:t>
            </w:r>
            <w:proofErr w:type="gramEnd"/>
            <w:r>
              <w:t xml:space="preserve"> </w:t>
            </w:r>
          </w:p>
          <w:p w14:paraId="190677B0" w14:textId="77777777" w:rsidR="0057580E" w:rsidRDefault="0057580E" w:rsidP="00315B57">
            <w:r>
              <w:t>2008-2015</w:t>
            </w:r>
          </w:p>
        </w:tc>
        <w:tc>
          <w:tcPr>
            <w:tcW w:w="1926" w:type="dxa"/>
          </w:tcPr>
          <w:p w14:paraId="282A51DD" w14:textId="77777777" w:rsidR="0057580E" w:rsidRDefault="0057580E" w:rsidP="00315B57">
            <w:r>
              <w:t>&lt;400 g BWT</w:t>
            </w:r>
          </w:p>
          <w:p w14:paraId="7A93443A" w14:textId="77777777" w:rsidR="0057580E" w:rsidRDefault="0057580E" w:rsidP="00315B57"/>
        </w:tc>
        <w:tc>
          <w:tcPr>
            <w:tcW w:w="1652" w:type="dxa"/>
          </w:tcPr>
          <w:p w14:paraId="7EAD6711" w14:textId="77777777" w:rsidR="0057580E" w:rsidRDefault="0057580E" w:rsidP="00315B57">
            <w:r>
              <w:t>USA, Neonatal Research Network</w:t>
            </w:r>
          </w:p>
        </w:tc>
        <w:tc>
          <w:tcPr>
            <w:tcW w:w="2928" w:type="dxa"/>
            <w:shd w:val="clear" w:color="auto" w:fill="auto"/>
          </w:tcPr>
          <w:p w14:paraId="5D57FD12" w14:textId="77777777" w:rsidR="0057580E" w:rsidRDefault="0057580E" w:rsidP="00315B57">
            <w:r>
              <w:t>23% of actively treated infants survived to follow-up; 74%</w:t>
            </w:r>
            <w:r w:rsidRPr="00DC7391">
              <w:t xml:space="preserve"> </w:t>
            </w:r>
            <w:r>
              <w:t xml:space="preserve">of survivors </w:t>
            </w:r>
            <w:r w:rsidRPr="00DC7391">
              <w:t>had moderate-</w:t>
            </w:r>
            <w:r>
              <w:t>or</w:t>
            </w:r>
            <w:r w:rsidRPr="00DC7391">
              <w:t>-severe NDI.</w:t>
            </w:r>
          </w:p>
        </w:tc>
      </w:tr>
      <w:tr w:rsidR="0057580E" w14:paraId="253B0D91" w14:textId="77777777" w:rsidTr="00315B57">
        <w:tc>
          <w:tcPr>
            <w:tcW w:w="2733" w:type="dxa"/>
          </w:tcPr>
          <w:p w14:paraId="44D1B498" w14:textId="77777777" w:rsidR="0057580E" w:rsidRDefault="0057580E" w:rsidP="00315B57">
            <w:r>
              <w:t xml:space="preserve">Crump, </w:t>
            </w:r>
            <w:r>
              <w:rPr>
                <w:i/>
              </w:rPr>
              <w:t>JAMA</w:t>
            </w:r>
            <w:r>
              <w:t xml:space="preserve">, 2019, </w:t>
            </w:r>
          </w:p>
          <w:p w14:paraId="3C0A11CC" w14:textId="77777777" w:rsidR="0057580E" w:rsidRDefault="0057580E" w:rsidP="00315B57">
            <w:r>
              <w:t>PMID 31638681</w:t>
            </w:r>
          </w:p>
        </w:tc>
        <w:tc>
          <w:tcPr>
            <w:tcW w:w="2096" w:type="dxa"/>
          </w:tcPr>
          <w:p w14:paraId="69598C22" w14:textId="77777777" w:rsidR="0057580E" w:rsidRDefault="0057580E" w:rsidP="00315B57">
            <w:r>
              <w:t xml:space="preserve">Assessment at 18-43 years; Survival and adverse health conditions including mental </w:t>
            </w:r>
            <w:proofErr w:type="gramStart"/>
            <w:r>
              <w:t>health;</w:t>
            </w:r>
            <w:proofErr w:type="gramEnd"/>
            <w:r>
              <w:t xml:space="preserve"> </w:t>
            </w:r>
          </w:p>
          <w:p w14:paraId="2B61EA11" w14:textId="77777777" w:rsidR="0057580E" w:rsidRDefault="0057580E" w:rsidP="00315B57">
            <w:r>
              <w:t>1973-1997</w:t>
            </w:r>
          </w:p>
        </w:tc>
        <w:tc>
          <w:tcPr>
            <w:tcW w:w="1926" w:type="dxa"/>
          </w:tcPr>
          <w:p w14:paraId="665D4F5D" w14:textId="77777777" w:rsidR="0057580E" w:rsidRDefault="0057580E" w:rsidP="00315B57">
            <w:r>
              <w:t>22-27 weeks GA</w:t>
            </w:r>
          </w:p>
        </w:tc>
        <w:tc>
          <w:tcPr>
            <w:tcW w:w="1652" w:type="dxa"/>
          </w:tcPr>
          <w:p w14:paraId="24BA7DAD" w14:textId="77777777" w:rsidR="0057580E" w:rsidRDefault="0057580E" w:rsidP="00315B57">
            <w:r>
              <w:t>Sweden,</w:t>
            </w:r>
          </w:p>
          <w:p w14:paraId="217415FD" w14:textId="77777777" w:rsidR="0057580E" w:rsidRDefault="0057580E" w:rsidP="00315B57">
            <w:r>
              <w:t>Swedish Birth Registry</w:t>
            </w:r>
          </w:p>
        </w:tc>
        <w:tc>
          <w:tcPr>
            <w:tcW w:w="2928" w:type="dxa"/>
            <w:shd w:val="clear" w:color="auto" w:fill="auto"/>
          </w:tcPr>
          <w:p w14:paraId="7D7C50F7" w14:textId="77777777" w:rsidR="0057580E" w:rsidRDefault="0057580E" w:rsidP="00315B57">
            <w:r>
              <w:t>51% survived to 18 years. Significantly fewer preterm infants born at 22-27 weeks GA survived with no major comorbidities (22%) compared to infants born at 28-33 weeks (48%) or full-term (63%).</w:t>
            </w:r>
          </w:p>
        </w:tc>
      </w:tr>
      <w:tr w:rsidR="0057580E" w14:paraId="7F4C2B73" w14:textId="77777777" w:rsidTr="00315B57">
        <w:tc>
          <w:tcPr>
            <w:tcW w:w="2733" w:type="dxa"/>
          </w:tcPr>
          <w:p w14:paraId="658434A3" w14:textId="77777777" w:rsidR="0057580E" w:rsidRDefault="0057580E" w:rsidP="00315B57">
            <w:r>
              <w:t xml:space="preserve">Ding, </w:t>
            </w:r>
            <w:r>
              <w:rPr>
                <w:i/>
              </w:rPr>
              <w:t>Acta Paediatrica</w:t>
            </w:r>
            <w:r>
              <w:t xml:space="preserve">, 2019, </w:t>
            </w:r>
          </w:p>
          <w:p w14:paraId="1BE43D90" w14:textId="77777777" w:rsidR="0057580E" w:rsidRDefault="0057580E" w:rsidP="00315B57">
            <w:r>
              <w:t>PMID 30537197</w:t>
            </w:r>
          </w:p>
        </w:tc>
        <w:tc>
          <w:tcPr>
            <w:tcW w:w="2096" w:type="dxa"/>
          </w:tcPr>
          <w:p w14:paraId="1E1A89D1" w14:textId="77777777" w:rsidR="0057580E" w:rsidRDefault="0057580E" w:rsidP="00315B57">
            <w:r>
              <w:t xml:space="preserve">Assessment at 4-10 years; meta-analysis of </w:t>
            </w:r>
            <w:proofErr w:type="gramStart"/>
            <w:r>
              <w:t>NDI;</w:t>
            </w:r>
            <w:proofErr w:type="gramEnd"/>
          </w:p>
          <w:p w14:paraId="7B25DBDB" w14:textId="77777777" w:rsidR="0057580E" w:rsidRDefault="0057580E" w:rsidP="00315B57">
            <w:r>
              <w:t>1995-2007</w:t>
            </w:r>
          </w:p>
        </w:tc>
        <w:tc>
          <w:tcPr>
            <w:tcW w:w="1926" w:type="dxa"/>
          </w:tcPr>
          <w:p w14:paraId="767064F4" w14:textId="77777777" w:rsidR="0057580E" w:rsidRDefault="0057580E" w:rsidP="00315B57">
            <w:r>
              <w:t>22-25 weeks GA</w:t>
            </w:r>
          </w:p>
          <w:p w14:paraId="50DDE358" w14:textId="77777777" w:rsidR="0057580E" w:rsidRDefault="0057580E" w:rsidP="00315B57"/>
          <w:p w14:paraId="6B6786CD" w14:textId="77777777" w:rsidR="0057580E" w:rsidRDefault="0057580E" w:rsidP="00315B57"/>
          <w:p w14:paraId="7DAB4C86" w14:textId="77777777" w:rsidR="0057580E" w:rsidRDefault="0057580E" w:rsidP="00315B57"/>
        </w:tc>
        <w:tc>
          <w:tcPr>
            <w:tcW w:w="1652" w:type="dxa"/>
          </w:tcPr>
          <w:p w14:paraId="2FA399CE" w14:textId="77777777" w:rsidR="0057580E" w:rsidRDefault="0057580E" w:rsidP="00315B57">
            <w:r>
              <w:t>International cohorts, English language</w:t>
            </w:r>
          </w:p>
          <w:p w14:paraId="325047AF" w14:textId="77777777" w:rsidR="0057580E" w:rsidRDefault="0057580E" w:rsidP="00315B57"/>
        </w:tc>
        <w:tc>
          <w:tcPr>
            <w:tcW w:w="2928" w:type="dxa"/>
            <w:shd w:val="clear" w:color="auto" w:fill="auto"/>
          </w:tcPr>
          <w:p w14:paraId="4CDAC1DD" w14:textId="77777777" w:rsidR="0057580E" w:rsidRDefault="0057580E" w:rsidP="00315B57">
            <w:r>
              <w:t xml:space="preserve">Rates of moderate-or-severe NDI in survivors were </w:t>
            </w:r>
            <w:r w:rsidRPr="00DC7391">
              <w:t>42%, 41%, 32%, and 23%</w:t>
            </w:r>
            <w:r>
              <w:t xml:space="preserve"> at 22, 23, 24, and 25 weeks GA respectively.</w:t>
            </w:r>
          </w:p>
        </w:tc>
      </w:tr>
      <w:tr w:rsidR="0057580E" w14:paraId="210BAAFA" w14:textId="77777777" w:rsidTr="00315B57">
        <w:tc>
          <w:tcPr>
            <w:tcW w:w="2733" w:type="dxa"/>
          </w:tcPr>
          <w:p w14:paraId="282BD7C2" w14:textId="77777777" w:rsidR="0057580E" w:rsidRDefault="0057580E" w:rsidP="00315B57">
            <w:r>
              <w:t xml:space="preserve">Myrhaug, </w:t>
            </w:r>
            <w:r w:rsidRPr="00F24D5A">
              <w:rPr>
                <w:i/>
              </w:rPr>
              <w:t>Pediatrics</w:t>
            </w:r>
            <w:r>
              <w:t>, 2019, PMID 30705140</w:t>
            </w:r>
          </w:p>
          <w:p w14:paraId="3501066B" w14:textId="77777777" w:rsidR="0057580E" w:rsidRDefault="0057580E" w:rsidP="00315B57"/>
        </w:tc>
        <w:tc>
          <w:tcPr>
            <w:tcW w:w="2096" w:type="dxa"/>
          </w:tcPr>
          <w:p w14:paraId="036001A7" w14:textId="77777777" w:rsidR="0057580E" w:rsidRDefault="0057580E" w:rsidP="00315B57">
            <w:r>
              <w:lastRenderedPageBreak/>
              <w:t xml:space="preserve">Assessment at 18-36 months corrected </w:t>
            </w:r>
            <w:r>
              <w:lastRenderedPageBreak/>
              <w:t>GA; meta-analysis of survival and development; publications 2000-2017 (birth years unclear)</w:t>
            </w:r>
          </w:p>
          <w:p w14:paraId="152C21C9" w14:textId="77777777" w:rsidR="0057580E" w:rsidRDefault="0057580E" w:rsidP="00315B57"/>
        </w:tc>
        <w:tc>
          <w:tcPr>
            <w:tcW w:w="1926" w:type="dxa"/>
          </w:tcPr>
          <w:p w14:paraId="5918E5BF" w14:textId="77777777" w:rsidR="0057580E" w:rsidRDefault="0057580E" w:rsidP="00315B57">
            <w:r>
              <w:lastRenderedPageBreak/>
              <w:t>22-27 weeks GA</w:t>
            </w:r>
          </w:p>
          <w:p w14:paraId="2B32C666" w14:textId="77777777" w:rsidR="0057580E" w:rsidRDefault="0057580E" w:rsidP="00315B57"/>
        </w:tc>
        <w:tc>
          <w:tcPr>
            <w:tcW w:w="1652" w:type="dxa"/>
          </w:tcPr>
          <w:p w14:paraId="55F2141D" w14:textId="77777777" w:rsidR="0057580E" w:rsidRPr="00F2120E" w:rsidRDefault="0057580E" w:rsidP="00315B57">
            <w:r>
              <w:t xml:space="preserve">International cohorts; </w:t>
            </w:r>
            <w:r>
              <w:lastRenderedPageBreak/>
              <w:t>English, German, French, or a Scandinavian language</w:t>
            </w:r>
          </w:p>
        </w:tc>
        <w:tc>
          <w:tcPr>
            <w:tcW w:w="2928" w:type="dxa"/>
            <w:shd w:val="clear" w:color="auto" w:fill="auto"/>
          </w:tcPr>
          <w:p w14:paraId="42FA8D4D" w14:textId="77777777" w:rsidR="0057580E" w:rsidRPr="00187DB7" w:rsidRDefault="0057580E" w:rsidP="00315B57">
            <w:pPr>
              <w:rPr>
                <w:b/>
              </w:rPr>
            </w:pPr>
            <w:r>
              <w:lastRenderedPageBreak/>
              <w:t xml:space="preserve">Moderate-or-severe NDI rates in survivors were 61%, 50%, </w:t>
            </w:r>
            <w:r>
              <w:lastRenderedPageBreak/>
              <w:t>42%, and 33</w:t>
            </w:r>
            <w:r w:rsidRPr="00DC7391">
              <w:t>%</w:t>
            </w:r>
            <w:r w:rsidRPr="00DC7391">
              <w:rPr>
                <w:i/>
              </w:rPr>
              <w:t xml:space="preserve"> </w:t>
            </w:r>
            <w:r w:rsidRPr="00DC7391">
              <w:t>at 22, 23, 24, and 25 week</w:t>
            </w:r>
            <w:r>
              <w:t xml:space="preserve">s GA respectively.  Risk of NDI was not different </w:t>
            </w:r>
            <w:r w:rsidRPr="00DC7391">
              <w:t>for children</w:t>
            </w:r>
            <w:r w:rsidRPr="0024781D">
              <w:t xml:space="preserve"> born in the mo</w:t>
            </w:r>
            <w:r>
              <w:t>re</w:t>
            </w:r>
            <w:r w:rsidRPr="0024781D">
              <w:t xml:space="preserve"> recent years.</w:t>
            </w:r>
          </w:p>
        </w:tc>
      </w:tr>
      <w:tr w:rsidR="0057580E" w14:paraId="6BC035C0" w14:textId="77777777" w:rsidTr="00315B57">
        <w:tc>
          <w:tcPr>
            <w:tcW w:w="2733" w:type="dxa"/>
          </w:tcPr>
          <w:p w14:paraId="57AAF0CA" w14:textId="77777777" w:rsidR="0057580E" w:rsidRPr="009A2CB8" w:rsidRDefault="0057580E" w:rsidP="00315B57">
            <w:r>
              <w:lastRenderedPageBreak/>
              <w:t xml:space="preserve">Pittet-Metrailler, </w:t>
            </w:r>
            <w:r>
              <w:rPr>
                <w:i/>
                <w:iCs/>
              </w:rPr>
              <w:t>Swiss Medical Weekly</w:t>
            </w:r>
            <w:r>
              <w:t>, 2019, PMID 31154661</w:t>
            </w:r>
          </w:p>
        </w:tc>
        <w:tc>
          <w:tcPr>
            <w:tcW w:w="2096" w:type="dxa"/>
          </w:tcPr>
          <w:p w14:paraId="53E46985" w14:textId="77777777" w:rsidR="0057580E" w:rsidRDefault="0057580E" w:rsidP="00315B57">
            <w:r>
              <w:t>Assessment at 5 years; Survival and NDI; 2006</w:t>
            </w:r>
          </w:p>
        </w:tc>
        <w:tc>
          <w:tcPr>
            <w:tcW w:w="1926" w:type="dxa"/>
          </w:tcPr>
          <w:p w14:paraId="7CB101FB" w14:textId="77777777" w:rsidR="0057580E" w:rsidRDefault="0057580E" w:rsidP="00315B57">
            <w:r>
              <w:t>&lt;30 weeks GA</w:t>
            </w:r>
          </w:p>
        </w:tc>
        <w:tc>
          <w:tcPr>
            <w:tcW w:w="1652" w:type="dxa"/>
          </w:tcPr>
          <w:p w14:paraId="2DA60540" w14:textId="77777777" w:rsidR="0057580E" w:rsidRDefault="0057580E" w:rsidP="00315B57">
            <w:r>
              <w:t>Switzerland, national cohort</w:t>
            </w:r>
          </w:p>
        </w:tc>
        <w:tc>
          <w:tcPr>
            <w:tcW w:w="2928" w:type="dxa"/>
            <w:shd w:val="clear" w:color="auto" w:fill="auto"/>
          </w:tcPr>
          <w:p w14:paraId="552446E2" w14:textId="77777777" w:rsidR="0057580E" w:rsidRDefault="0057580E" w:rsidP="00315B57">
            <w:r>
              <w:t>Survival rates of 0, 27, 66, 71 and 87% for live born infants at 23, 24, 25, 26 and 27 weeks GA, respectively. 21% of survivors had mild cognitive impairment; 3.5% severe cognitive impairment; 3% mild CP; 2.5% severe CP; &lt;1% major hearing or visual impairment.</w:t>
            </w:r>
          </w:p>
        </w:tc>
      </w:tr>
      <w:tr w:rsidR="0057580E" w14:paraId="283DDFC8" w14:textId="77777777" w:rsidTr="00315B57">
        <w:tc>
          <w:tcPr>
            <w:tcW w:w="2733" w:type="dxa"/>
          </w:tcPr>
          <w:p w14:paraId="47DAE4EF" w14:textId="77777777" w:rsidR="0057580E" w:rsidRDefault="0057580E" w:rsidP="00315B57">
            <w:r>
              <w:t xml:space="preserve">Rysavy, </w:t>
            </w:r>
            <w:r>
              <w:rPr>
                <w:i/>
              </w:rPr>
              <w:t>Journal of Pediatrics</w:t>
            </w:r>
            <w:r>
              <w:t>, 2019,</w:t>
            </w:r>
          </w:p>
          <w:p w14:paraId="338D8B1A" w14:textId="77777777" w:rsidR="0057580E" w:rsidRDefault="0057580E" w:rsidP="00315B57">
            <w:r>
              <w:t>PMID 30738658</w:t>
            </w:r>
          </w:p>
        </w:tc>
        <w:tc>
          <w:tcPr>
            <w:tcW w:w="2096" w:type="dxa"/>
          </w:tcPr>
          <w:p w14:paraId="581E3BF6" w14:textId="77777777" w:rsidR="0057580E" w:rsidRDefault="0057580E" w:rsidP="00315B57">
            <w:r>
              <w:t xml:space="preserve">Assessment at 18-22 months corrected GA; Survival and </w:t>
            </w:r>
            <w:proofErr w:type="gramStart"/>
            <w:r>
              <w:t>NDI;</w:t>
            </w:r>
            <w:proofErr w:type="gramEnd"/>
            <w:r>
              <w:t xml:space="preserve"> </w:t>
            </w:r>
          </w:p>
          <w:p w14:paraId="1AEF2C34" w14:textId="77777777" w:rsidR="0057580E" w:rsidRDefault="0057580E" w:rsidP="00315B57">
            <w:r>
              <w:t>2006-2011</w:t>
            </w:r>
          </w:p>
        </w:tc>
        <w:tc>
          <w:tcPr>
            <w:tcW w:w="1926" w:type="dxa"/>
          </w:tcPr>
          <w:p w14:paraId="647F8694" w14:textId="77777777" w:rsidR="0057580E" w:rsidRDefault="0057580E" w:rsidP="00315B57">
            <w:r>
              <w:t>22-26 weeks GA</w:t>
            </w:r>
          </w:p>
          <w:p w14:paraId="0B5AC4BE" w14:textId="77777777" w:rsidR="0057580E" w:rsidRDefault="0057580E" w:rsidP="00315B57">
            <w:pPr>
              <w:jc w:val="center"/>
            </w:pPr>
          </w:p>
        </w:tc>
        <w:tc>
          <w:tcPr>
            <w:tcW w:w="1652" w:type="dxa"/>
          </w:tcPr>
          <w:p w14:paraId="343A72DC" w14:textId="77777777" w:rsidR="0057580E" w:rsidRDefault="0057580E" w:rsidP="00315B57">
            <w:r>
              <w:t>USA, Neonatal Research Network</w:t>
            </w:r>
          </w:p>
          <w:p w14:paraId="4155207D" w14:textId="77777777" w:rsidR="0057580E" w:rsidRDefault="0057580E" w:rsidP="00315B57">
            <w:pPr>
              <w:jc w:val="center"/>
            </w:pPr>
          </w:p>
        </w:tc>
        <w:tc>
          <w:tcPr>
            <w:tcW w:w="2928" w:type="dxa"/>
            <w:shd w:val="clear" w:color="auto" w:fill="auto"/>
          </w:tcPr>
          <w:p w14:paraId="79CC2895" w14:textId="77777777" w:rsidR="0057580E" w:rsidRPr="00187DB7" w:rsidRDefault="0057580E" w:rsidP="00315B57">
            <w:r>
              <w:t xml:space="preserve">Survival </w:t>
            </w:r>
            <w:r w:rsidRPr="00DC7391">
              <w:t>without moderate-</w:t>
            </w:r>
            <w:r>
              <w:t>or</w:t>
            </w:r>
            <w:r w:rsidRPr="00DC7391">
              <w:t>-severe NDI was 9%, 16%, 31%, 45%, 59%</w:t>
            </w:r>
            <w:r>
              <w:t xml:space="preserve"> at 22, 23, 24, 25, and 26 weeks. </w:t>
            </w:r>
          </w:p>
        </w:tc>
      </w:tr>
      <w:tr w:rsidR="0057580E" w14:paraId="00B39E47" w14:textId="77777777" w:rsidTr="00315B57">
        <w:tc>
          <w:tcPr>
            <w:tcW w:w="2733" w:type="dxa"/>
          </w:tcPr>
          <w:p w14:paraId="68BEB4AD" w14:textId="77777777" w:rsidR="0057580E" w:rsidRPr="00027D88" w:rsidRDefault="0057580E" w:rsidP="00315B57">
            <w:r>
              <w:t xml:space="preserve">Kaul, </w:t>
            </w:r>
            <w:r>
              <w:rPr>
                <w:i/>
                <w:iCs/>
              </w:rPr>
              <w:t>Acta Paediatrica</w:t>
            </w:r>
            <w:r>
              <w:t>, 2020, PMID 32945030</w:t>
            </w:r>
          </w:p>
        </w:tc>
        <w:tc>
          <w:tcPr>
            <w:tcW w:w="2096" w:type="dxa"/>
          </w:tcPr>
          <w:p w14:paraId="77263373" w14:textId="77777777" w:rsidR="0057580E" w:rsidRDefault="0057580E" w:rsidP="00315B57">
            <w:r>
              <w:t xml:space="preserve">Assessment at 6.5 years; </w:t>
            </w:r>
            <w:proofErr w:type="gramStart"/>
            <w:r>
              <w:t>NDI;</w:t>
            </w:r>
            <w:proofErr w:type="gramEnd"/>
            <w:r>
              <w:t xml:space="preserve"> </w:t>
            </w:r>
          </w:p>
          <w:p w14:paraId="0F90C47B" w14:textId="77777777" w:rsidR="0057580E" w:rsidRDefault="0057580E" w:rsidP="00315B57">
            <w:r>
              <w:t>2004-2007</w:t>
            </w:r>
          </w:p>
        </w:tc>
        <w:tc>
          <w:tcPr>
            <w:tcW w:w="1926" w:type="dxa"/>
          </w:tcPr>
          <w:p w14:paraId="3FCE6658" w14:textId="77777777" w:rsidR="0057580E" w:rsidRDefault="0057580E" w:rsidP="00315B57">
            <w:r>
              <w:t>22-27 weeks GA</w:t>
            </w:r>
          </w:p>
        </w:tc>
        <w:tc>
          <w:tcPr>
            <w:tcW w:w="1652" w:type="dxa"/>
          </w:tcPr>
          <w:p w14:paraId="6C3918A1" w14:textId="77777777" w:rsidR="0057580E" w:rsidRDefault="0057580E" w:rsidP="00315B57">
            <w:r>
              <w:t>Sweden, Longitudinal study of Visuomotor capacity</w:t>
            </w:r>
          </w:p>
        </w:tc>
        <w:tc>
          <w:tcPr>
            <w:tcW w:w="2928" w:type="dxa"/>
            <w:shd w:val="clear" w:color="auto" w:fill="auto"/>
          </w:tcPr>
          <w:p w14:paraId="6572D072" w14:textId="77777777" w:rsidR="0057580E" w:rsidRPr="00DC7391" w:rsidRDefault="0057580E" w:rsidP="00315B57">
            <w:r>
              <w:t>14% of survivors had CP; none had blindness or hearing loss requiring amplification. Relative risk for a full-scale IQ &gt;1 SD and &gt;2 SD below mean were significantly increased in survivors at 2.41 and 8.82, respectively, compared to controls.</w:t>
            </w:r>
          </w:p>
        </w:tc>
      </w:tr>
      <w:tr w:rsidR="0057580E" w14:paraId="6B12374C" w14:textId="77777777" w:rsidTr="00315B57">
        <w:tc>
          <w:tcPr>
            <w:tcW w:w="2733" w:type="dxa"/>
          </w:tcPr>
          <w:p w14:paraId="05CBBCC0" w14:textId="77777777" w:rsidR="0057580E" w:rsidRDefault="0057580E" w:rsidP="00315B57">
            <w:pPr>
              <w:rPr>
                <w:i/>
                <w:iCs/>
              </w:rPr>
            </w:pPr>
            <w:r>
              <w:t xml:space="preserve">Watkins, </w:t>
            </w:r>
            <w:r w:rsidRPr="003141B4">
              <w:rPr>
                <w:i/>
                <w:iCs/>
              </w:rPr>
              <w:t>Journal of Pediatrics</w:t>
            </w:r>
            <w:r>
              <w:rPr>
                <w:i/>
                <w:iCs/>
              </w:rPr>
              <w:t xml:space="preserve">, </w:t>
            </w:r>
            <w:r w:rsidRPr="003141B4">
              <w:t>2020</w:t>
            </w:r>
            <w:r>
              <w:rPr>
                <w:i/>
                <w:iCs/>
              </w:rPr>
              <w:t>,</w:t>
            </w:r>
          </w:p>
          <w:p w14:paraId="7414B2A4" w14:textId="77777777" w:rsidR="0057580E" w:rsidRDefault="0057580E" w:rsidP="00315B57">
            <w:r w:rsidRPr="003141B4">
              <w:t>PMID</w:t>
            </w:r>
            <w:r>
              <w:t xml:space="preserve"> 31606151</w:t>
            </w:r>
          </w:p>
        </w:tc>
        <w:tc>
          <w:tcPr>
            <w:tcW w:w="2096" w:type="dxa"/>
          </w:tcPr>
          <w:p w14:paraId="59163F50" w14:textId="77777777" w:rsidR="0057580E" w:rsidRDefault="0057580E" w:rsidP="00315B57">
            <w:r>
              <w:t xml:space="preserve">Assessment at 18-22 months corrected GA; Survival and </w:t>
            </w:r>
            <w:proofErr w:type="gramStart"/>
            <w:r>
              <w:t>NDI;</w:t>
            </w:r>
            <w:proofErr w:type="gramEnd"/>
          </w:p>
          <w:p w14:paraId="4587B2B5" w14:textId="77777777" w:rsidR="0057580E" w:rsidRDefault="0057580E" w:rsidP="00315B57">
            <w:r>
              <w:t>2006-2015</w:t>
            </w:r>
          </w:p>
        </w:tc>
        <w:tc>
          <w:tcPr>
            <w:tcW w:w="1926" w:type="dxa"/>
          </w:tcPr>
          <w:p w14:paraId="01DFB102" w14:textId="77777777" w:rsidR="0057580E" w:rsidRDefault="0057580E" w:rsidP="00315B57">
            <w:r>
              <w:t>22-25 weeks GA</w:t>
            </w:r>
          </w:p>
        </w:tc>
        <w:tc>
          <w:tcPr>
            <w:tcW w:w="1652" w:type="dxa"/>
          </w:tcPr>
          <w:p w14:paraId="7D9658BD" w14:textId="77777777" w:rsidR="0057580E" w:rsidRDefault="0057580E" w:rsidP="00315B57">
            <w:r>
              <w:t>USA, University of Iowa</w:t>
            </w:r>
          </w:p>
        </w:tc>
        <w:tc>
          <w:tcPr>
            <w:tcW w:w="2928" w:type="dxa"/>
            <w:shd w:val="clear" w:color="auto" w:fill="auto"/>
          </w:tcPr>
          <w:p w14:paraId="0BD741A7" w14:textId="77777777" w:rsidR="0057580E" w:rsidRDefault="0057580E" w:rsidP="00315B57">
            <w:r>
              <w:t>22-23 week survival 78%; 36% had moderate or severe NDI.</w:t>
            </w:r>
          </w:p>
          <w:p w14:paraId="5BFE58F1" w14:textId="77777777" w:rsidR="0057580E" w:rsidRDefault="0057580E" w:rsidP="00315B57">
            <w:r>
              <w:t>24-25 week survival 89%; 24% had moderate or severe NDI.</w:t>
            </w:r>
          </w:p>
          <w:p w14:paraId="47A6F502" w14:textId="77777777" w:rsidR="0057580E" w:rsidRPr="00DC7391" w:rsidRDefault="0057580E" w:rsidP="00315B57">
            <w:r>
              <w:t>No NDI improvement trend in either GA group reported.</w:t>
            </w:r>
          </w:p>
        </w:tc>
      </w:tr>
      <w:tr w:rsidR="0057580E" w14:paraId="6278601B" w14:textId="77777777" w:rsidTr="00315B57">
        <w:tc>
          <w:tcPr>
            <w:tcW w:w="2733" w:type="dxa"/>
          </w:tcPr>
          <w:p w14:paraId="34E05C31" w14:textId="77777777" w:rsidR="0057580E" w:rsidRDefault="0057580E" w:rsidP="00315B57">
            <w:r>
              <w:t xml:space="preserve">O’Reilly, </w:t>
            </w:r>
            <w:r w:rsidRPr="00B54A59">
              <w:rPr>
                <w:i/>
              </w:rPr>
              <w:t>Pediatrics</w:t>
            </w:r>
            <w:r>
              <w:t>, 2020, PMID 31924688</w:t>
            </w:r>
          </w:p>
        </w:tc>
        <w:tc>
          <w:tcPr>
            <w:tcW w:w="2096" w:type="dxa"/>
          </w:tcPr>
          <w:p w14:paraId="1E3D87C3" w14:textId="77777777" w:rsidR="0057580E" w:rsidRDefault="0057580E" w:rsidP="00315B57">
            <w:r>
              <w:t xml:space="preserve">Assessment at 19 years; IQ, other </w:t>
            </w:r>
            <w:proofErr w:type="gramStart"/>
            <w:r>
              <w:t>cognitive;</w:t>
            </w:r>
            <w:proofErr w:type="gramEnd"/>
            <w:r>
              <w:t xml:space="preserve"> </w:t>
            </w:r>
          </w:p>
          <w:p w14:paraId="398E1404" w14:textId="77777777" w:rsidR="0057580E" w:rsidRDefault="0057580E" w:rsidP="00315B57">
            <w:r>
              <w:t xml:space="preserve">1995 </w:t>
            </w:r>
          </w:p>
        </w:tc>
        <w:tc>
          <w:tcPr>
            <w:tcW w:w="1926" w:type="dxa"/>
          </w:tcPr>
          <w:p w14:paraId="1AA29E92" w14:textId="77777777" w:rsidR="0057580E" w:rsidRDefault="0057580E" w:rsidP="00315B57">
            <w:r>
              <w:t>&lt;26 weeks GA</w:t>
            </w:r>
          </w:p>
          <w:p w14:paraId="6BA9F498" w14:textId="77777777" w:rsidR="0057580E" w:rsidRDefault="0057580E" w:rsidP="00315B57"/>
        </w:tc>
        <w:tc>
          <w:tcPr>
            <w:tcW w:w="1652" w:type="dxa"/>
          </w:tcPr>
          <w:p w14:paraId="721955D7" w14:textId="77777777" w:rsidR="0057580E" w:rsidRDefault="0057580E" w:rsidP="00315B57">
            <w:r>
              <w:t>United Kingdom and Ireland, EPICure cohort</w:t>
            </w:r>
          </w:p>
        </w:tc>
        <w:tc>
          <w:tcPr>
            <w:tcW w:w="2928" w:type="dxa"/>
            <w:shd w:val="clear" w:color="auto" w:fill="auto"/>
          </w:tcPr>
          <w:p w14:paraId="50FF053A" w14:textId="77777777" w:rsidR="0057580E" w:rsidRPr="00DC7391" w:rsidRDefault="0057580E" w:rsidP="00315B57">
            <w:r w:rsidRPr="00DC7391">
              <w:t>45% of survivors</w:t>
            </w:r>
            <w:r>
              <w:t xml:space="preserve"> born at &lt;26 weeks</w:t>
            </w:r>
            <w:r w:rsidRPr="00DC7391">
              <w:t xml:space="preserve"> had major full-scale IQ</w:t>
            </w:r>
            <w:r>
              <w:t xml:space="preserve"> &gt;2 SDs below mean compared to 3% of survivors born at term.</w:t>
            </w:r>
          </w:p>
        </w:tc>
      </w:tr>
      <w:tr w:rsidR="0057580E" w14:paraId="689C6EA3" w14:textId="77777777" w:rsidTr="00315B57">
        <w:tc>
          <w:tcPr>
            <w:tcW w:w="2733" w:type="dxa"/>
          </w:tcPr>
          <w:p w14:paraId="3F0BC413" w14:textId="77777777" w:rsidR="0057580E" w:rsidRPr="00AF2080" w:rsidRDefault="0057580E" w:rsidP="00315B57">
            <w:r>
              <w:t xml:space="preserve">Yates, </w:t>
            </w:r>
            <w:r>
              <w:rPr>
                <w:i/>
              </w:rPr>
              <w:t>Pediatrics</w:t>
            </w:r>
            <w:r>
              <w:t>, 2020, PMID 32276969</w:t>
            </w:r>
          </w:p>
        </w:tc>
        <w:tc>
          <w:tcPr>
            <w:tcW w:w="2096" w:type="dxa"/>
          </w:tcPr>
          <w:p w14:paraId="416DE5B1" w14:textId="77777777" w:rsidR="0057580E" w:rsidRDefault="0057580E" w:rsidP="00315B57">
            <w:r>
              <w:t xml:space="preserve">Assessment at 13 years; mental </w:t>
            </w:r>
            <w:proofErr w:type="gramStart"/>
            <w:r>
              <w:t>health;</w:t>
            </w:r>
            <w:proofErr w:type="gramEnd"/>
            <w:r>
              <w:t xml:space="preserve"> </w:t>
            </w:r>
          </w:p>
          <w:p w14:paraId="30119A82" w14:textId="77777777" w:rsidR="0057580E" w:rsidRDefault="0057580E" w:rsidP="00315B57">
            <w:r>
              <w:t>2001-2003</w:t>
            </w:r>
          </w:p>
        </w:tc>
        <w:tc>
          <w:tcPr>
            <w:tcW w:w="1926" w:type="dxa"/>
          </w:tcPr>
          <w:p w14:paraId="2E613396" w14:textId="77777777" w:rsidR="0057580E" w:rsidRDefault="0057580E" w:rsidP="00315B57">
            <w:r>
              <w:t>&lt;30 weeks GA</w:t>
            </w:r>
          </w:p>
          <w:p w14:paraId="6204CA78" w14:textId="77777777" w:rsidR="0057580E" w:rsidRDefault="0057580E" w:rsidP="00315B57">
            <w:r>
              <w:t>&lt;1250 g BWT</w:t>
            </w:r>
          </w:p>
        </w:tc>
        <w:tc>
          <w:tcPr>
            <w:tcW w:w="1652" w:type="dxa"/>
          </w:tcPr>
          <w:p w14:paraId="6CD85AA6" w14:textId="77777777" w:rsidR="0057580E" w:rsidRDefault="0057580E" w:rsidP="00315B57">
            <w:r>
              <w:t>Australia, Victorian Infant Brain Study</w:t>
            </w:r>
          </w:p>
        </w:tc>
        <w:tc>
          <w:tcPr>
            <w:tcW w:w="2928" w:type="dxa"/>
            <w:shd w:val="clear" w:color="auto" w:fill="auto"/>
          </w:tcPr>
          <w:p w14:paraId="431A7237" w14:textId="77777777" w:rsidR="0057580E" w:rsidRDefault="0057580E" w:rsidP="00315B57">
            <w:r>
              <w:t>27% of children born preterm met criteria for one or more disorders (ADHD, ASD, anxiety, mood) vs. 6% of children born at term.</w:t>
            </w:r>
          </w:p>
        </w:tc>
      </w:tr>
      <w:tr w:rsidR="0057580E" w14:paraId="791DCD3F" w14:textId="77777777" w:rsidTr="00315B57">
        <w:tc>
          <w:tcPr>
            <w:tcW w:w="2733" w:type="dxa"/>
          </w:tcPr>
          <w:p w14:paraId="544D4811" w14:textId="77777777" w:rsidR="0057580E" w:rsidRDefault="0057580E" w:rsidP="00315B57">
            <w:r>
              <w:lastRenderedPageBreak/>
              <w:t xml:space="preserve">Cheong, </w:t>
            </w:r>
            <w:r>
              <w:rPr>
                <w:i/>
                <w:iCs/>
              </w:rPr>
              <w:t>JAMA P</w:t>
            </w:r>
            <w:r w:rsidRPr="00451B80">
              <w:rPr>
                <w:i/>
              </w:rPr>
              <w:t>ediatrics</w:t>
            </w:r>
            <w:r>
              <w:t>, 2021, PMID 34279561</w:t>
            </w:r>
          </w:p>
        </w:tc>
        <w:tc>
          <w:tcPr>
            <w:tcW w:w="2096" w:type="dxa"/>
          </w:tcPr>
          <w:p w14:paraId="33D2A0BF" w14:textId="77777777" w:rsidR="0057580E" w:rsidRDefault="0057580E" w:rsidP="00315B57">
            <w:r>
              <w:t xml:space="preserve">Assessment at 2 years; Survival and </w:t>
            </w:r>
            <w:proofErr w:type="gramStart"/>
            <w:r>
              <w:t>NDI;</w:t>
            </w:r>
            <w:proofErr w:type="gramEnd"/>
            <w:r>
              <w:t xml:space="preserve"> </w:t>
            </w:r>
          </w:p>
          <w:p w14:paraId="326DA0CB" w14:textId="77777777" w:rsidR="0057580E" w:rsidRDefault="0057580E" w:rsidP="00315B57">
            <w:r>
              <w:t>1991-1992 vs. 1997 vs. 2005 vs. 2016-2017</w:t>
            </w:r>
          </w:p>
        </w:tc>
        <w:tc>
          <w:tcPr>
            <w:tcW w:w="1926" w:type="dxa"/>
          </w:tcPr>
          <w:p w14:paraId="32BE6AAE" w14:textId="77777777" w:rsidR="0057580E" w:rsidRDefault="0057580E" w:rsidP="00315B57">
            <w:r>
              <w:t>&lt;28 weeks GA</w:t>
            </w:r>
          </w:p>
        </w:tc>
        <w:tc>
          <w:tcPr>
            <w:tcW w:w="1652" w:type="dxa"/>
          </w:tcPr>
          <w:p w14:paraId="4E0F745F" w14:textId="77777777" w:rsidR="0057580E" w:rsidRDefault="0057580E" w:rsidP="00315B57">
            <w:r>
              <w:t>Australia,</w:t>
            </w:r>
          </w:p>
          <w:p w14:paraId="41F02E36" w14:textId="77777777" w:rsidR="0057580E" w:rsidRDefault="0057580E" w:rsidP="00315B57">
            <w:r>
              <w:t>Victoria cohorts</w:t>
            </w:r>
          </w:p>
        </w:tc>
        <w:tc>
          <w:tcPr>
            <w:tcW w:w="2928" w:type="dxa"/>
            <w:shd w:val="clear" w:color="auto" w:fill="auto"/>
          </w:tcPr>
          <w:p w14:paraId="3629B552" w14:textId="77777777" w:rsidR="0057580E" w:rsidRDefault="0057580E" w:rsidP="00315B57">
            <w:r>
              <w:t xml:space="preserve">Survival (73%) was significantly higher in 2016-2017 (vs 53 to 70% in previous eras). </w:t>
            </w:r>
            <w:r w:rsidRPr="00DC7391">
              <w:t xml:space="preserve">Major </w:t>
            </w:r>
            <w:r>
              <w:t>NDI</w:t>
            </w:r>
            <w:r w:rsidRPr="00DC7391">
              <w:t xml:space="preserve"> rates </w:t>
            </w:r>
            <w:r>
              <w:t xml:space="preserve">(15-26% of survivors) </w:t>
            </w:r>
            <w:r w:rsidRPr="00DC7391">
              <w:t xml:space="preserve">have not </w:t>
            </w:r>
            <w:r>
              <w:t>changed across 4 eras. Rates of survival free of major NDI have increased significantly over time (62% in 2016-2017 vs 42% in 1991-1992).</w:t>
            </w:r>
          </w:p>
        </w:tc>
      </w:tr>
      <w:tr w:rsidR="0057580E" w14:paraId="12A9EC12" w14:textId="77777777" w:rsidTr="00315B57">
        <w:tc>
          <w:tcPr>
            <w:tcW w:w="2733" w:type="dxa"/>
          </w:tcPr>
          <w:p w14:paraId="0757EE83" w14:textId="77777777" w:rsidR="0057580E" w:rsidRDefault="0057580E" w:rsidP="00315B57">
            <w:r>
              <w:t xml:space="preserve">Marlow, </w:t>
            </w:r>
            <w:r w:rsidRPr="00E77060">
              <w:rPr>
                <w:i/>
              </w:rPr>
              <w:t>Arch</w:t>
            </w:r>
            <w:r>
              <w:rPr>
                <w:i/>
              </w:rPr>
              <w:t>ives of</w:t>
            </w:r>
            <w:r w:rsidRPr="00E77060">
              <w:rPr>
                <w:i/>
              </w:rPr>
              <w:t xml:space="preserve"> Dis</w:t>
            </w:r>
            <w:r>
              <w:rPr>
                <w:i/>
              </w:rPr>
              <w:t>ease in</w:t>
            </w:r>
            <w:r w:rsidRPr="00E77060">
              <w:rPr>
                <w:i/>
              </w:rPr>
              <w:t xml:space="preserve"> Child</w:t>
            </w:r>
            <w:r>
              <w:rPr>
                <w:i/>
              </w:rPr>
              <w:t>hood</w:t>
            </w:r>
            <w:r>
              <w:t>, 2021,</w:t>
            </w:r>
          </w:p>
          <w:p w14:paraId="5365DE8C" w14:textId="77777777" w:rsidR="0057580E" w:rsidRPr="001C5E62" w:rsidRDefault="0057580E" w:rsidP="00315B57">
            <w:r>
              <w:t>PMID 33504573</w:t>
            </w:r>
          </w:p>
        </w:tc>
        <w:tc>
          <w:tcPr>
            <w:tcW w:w="2096" w:type="dxa"/>
          </w:tcPr>
          <w:p w14:paraId="06177B3A" w14:textId="77777777" w:rsidR="0057580E" w:rsidRDefault="0057580E" w:rsidP="00315B57">
            <w:r>
              <w:t xml:space="preserve">Assessment at 11 years; </w:t>
            </w:r>
            <w:proofErr w:type="gramStart"/>
            <w:r>
              <w:t>NDI;</w:t>
            </w:r>
            <w:proofErr w:type="gramEnd"/>
          </w:p>
          <w:p w14:paraId="4DDF15CB" w14:textId="77777777" w:rsidR="0057580E" w:rsidRDefault="0057580E" w:rsidP="00315B57">
            <w:r>
              <w:t>1995 vs. 2006</w:t>
            </w:r>
          </w:p>
        </w:tc>
        <w:tc>
          <w:tcPr>
            <w:tcW w:w="1926" w:type="dxa"/>
          </w:tcPr>
          <w:p w14:paraId="0253EFA8" w14:textId="77777777" w:rsidR="0057580E" w:rsidRDefault="0057580E" w:rsidP="00315B57">
            <w:r>
              <w:t>&lt;26 weeks GA</w:t>
            </w:r>
          </w:p>
        </w:tc>
        <w:tc>
          <w:tcPr>
            <w:tcW w:w="1652" w:type="dxa"/>
          </w:tcPr>
          <w:p w14:paraId="691DAA83" w14:textId="77777777" w:rsidR="0057580E" w:rsidRDefault="0057580E" w:rsidP="00315B57">
            <w:r>
              <w:t>United Kingdom and Ireland, EPICure and EPICure2 cohorts</w:t>
            </w:r>
          </w:p>
        </w:tc>
        <w:tc>
          <w:tcPr>
            <w:tcW w:w="2928" w:type="dxa"/>
            <w:shd w:val="clear" w:color="auto" w:fill="auto"/>
          </w:tcPr>
          <w:p w14:paraId="3223636C" w14:textId="77777777" w:rsidR="0057580E" w:rsidRDefault="0057580E" w:rsidP="00315B57">
            <w:r>
              <w:t>Moderate (32% vs. 21%) or severe (18% vs. 26%)</w:t>
            </w:r>
            <w:r w:rsidRPr="00DC7391">
              <w:t xml:space="preserve"> </w:t>
            </w:r>
            <w:r>
              <w:t>NDI</w:t>
            </w:r>
            <w:r w:rsidRPr="00DC7391">
              <w:t xml:space="preserve"> rates have not </w:t>
            </w:r>
            <w:r>
              <w:t>changed across 2 eras in survivors, EPICure vs. EPICure2.</w:t>
            </w:r>
          </w:p>
        </w:tc>
      </w:tr>
      <w:tr w:rsidR="0057580E" w14:paraId="230EB17F" w14:textId="77777777" w:rsidTr="00315B57">
        <w:tc>
          <w:tcPr>
            <w:tcW w:w="2733" w:type="dxa"/>
          </w:tcPr>
          <w:p w14:paraId="1BD22D1B" w14:textId="77777777" w:rsidR="0057580E" w:rsidRDefault="0057580E" w:rsidP="00315B57">
            <w:r>
              <w:t xml:space="preserve">Pierrat, </w:t>
            </w:r>
            <w:r>
              <w:rPr>
                <w:i/>
                <w:iCs/>
              </w:rPr>
              <w:t>British Medical Journal</w:t>
            </w:r>
            <w:r>
              <w:t>, 2021,</w:t>
            </w:r>
          </w:p>
          <w:p w14:paraId="691931FC" w14:textId="77777777" w:rsidR="0057580E" w:rsidRPr="00776F81" w:rsidRDefault="0057580E" w:rsidP="00315B57">
            <w:r>
              <w:t>PMID 33910920</w:t>
            </w:r>
          </w:p>
        </w:tc>
        <w:tc>
          <w:tcPr>
            <w:tcW w:w="2096" w:type="dxa"/>
          </w:tcPr>
          <w:p w14:paraId="069F6DD6" w14:textId="77777777" w:rsidR="0057580E" w:rsidRDefault="0057580E" w:rsidP="00315B57">
            <w:r>
              <w:t>Assessment at 5 years; NDI, behavioral; 2011</w:t>
            </w:r>
          </w:p>
        </w:tc>
        <w:tc>
          <w:tcPr>
            <w:tcW w:w="1926" w:type="dxa"/>
          </w:tcPr>
          <w:p w14:paraId="2D4563B0" w14:textId="77777777" w:rsidR="0057580E" w:rsidRDefault="0057580E" w:rsidP="00315B57">
            <w:r>
              <w:t>24-26 weeks GA</w:t>
            </w:r>
          </w:p>
        </w:tc>
        <w:tc>
          <w:tcPr>
            <w:tcW w:w="1652" w:type="dxa"/>
          </w:tcPr>
          <w:p w14:paraId="5A0E3293" w14:textId="77777777" w:rsidR="0057580E" w:rsidRDefault="0057580E" w:rsidP="00315B57">
            <w:r>
              <w:t>France, EPIPAGE-2 cohort</w:t>
            </w:r>
          </w:p>
        </w:tc>
        <w:tc>
          <w:tcPr>
            <w:tcW w:w="2928" w:type="dxa"/>
            <w:shd w:val="clear" w:color="auto" w:fill="auto"/>
          </w:tcPr>
          <w:p w14:paraId="6DB710DC" w14:textId="77777777" w:rsidR="0057580E" w:rsidRDefault="0057580E" w:rsidP="00315B57">
            <w:r>
              <w:t>M</w:t>
            </w:r>
            <w:r w:rsidRPr="00DC7391">
              <w:t>oderate-</w:t>
            </w:r>
            <w:r>
              <w:t>or</w:t>
            </w:r>
            <w:r w:rsidRPr="00DC7391">
              <w:t>-severe NDI</w:t>
            </w:r>
            <w:r>
              <w:t xml:space="preserve"> in 34%, 26%, and 28% of survivors born at 24, 25, and 26 weeks, respectively. Mild NDI in 36%, 41%, and 38%, respectively. No NDI in 31%, 34%, and 34%, respectively.</w:t>
            </w:r>
          </w:p>
        </w:tc>
      </w:tr>
      <w:tr w:rsidR="0057580E" w14:paraId="6882195A" w14:textId="77777777" w:rsidTr="00315B57">
        <w:tc>
          <w:tcPr>
            <w:tcW w:w="2733" w:type="dxa"/>
          </w:tcPr>
          <w:p w14:paraId="05BC2C6F" w14:textId="77777777" w:rsidR="0057580E" w:rsidRPr="001B6A48" w:rsidRDefault="0057580E" w:rsidP="00315B57">
            <w:r>
              <w:t xml:space="preserve">Wang, </w:t>
            </w:r>
            <w:r>
              <w:rPr>
                <w:i/>
                <w:iCs/>
              </w:rPr>
              <w:t>Journal of Formosan Medical Association</w:t>
            </w:r>
            <w:r>
              <w:t>, 2021, PMID 33478783</w:t>
            </w:r>
          </w:p>
        </w:tc>
        <w:tc>
          <w:tcPr>
            <w:tcW w:w="2096" w:type="dxa"/>
          </w:tcPr>
          <w:p w14:paraId="1F0142E4" w14:textId="77777777" w:rsidR="0057580E" w:rsidRDefault="0057580E" w:rsidP="00315B57">
            <w:r>
              <w:t xml:space="preserve">Assessment at 2 years; </w:t>
            </w:r>
            <w:proofErr w:type="gramStart"/>
            <w:r>
              <w:t>NDI;</w:t>
            </w:r>
            <w:proofErr w:type="gramEnd"/>
            <w:r>
              <w:t xml:space="preserve"> </w:t>
            </w:r>
          </w:p>
          <w:p w14:paraId="0E6FF0E2" w14:textId="77777777" w:rsidR="0057580E" w:rsidRDefault="0057580E" w:rsidP="00315B57">
            <w:r>
              <w:t>1995-2000 vs 2001-2006 vs 2007-2016</w:t>
            </w:r>
          </w:p>
        </w:tc>
        <w:tc>
          <w:tcPr>
            <w:tcW w:w="1926" w:type="dxa"/>
          </w:tcPr>
          <w:p w14:paraId="7778CF96" w14:textId="77777777" w:rsidR="0057580E" w:rsidRDefault="0057580E" w:rsidP="00315B57">
            <w:r>
              <w:t>23-26 weeks GA</w:t>
            </w:r>
          </w:p>
        </w:tc>
        <w:tc>
          <w:tcPr>
            <w:tcW w:w="1652" w:type="dxa"/>
          </w:tcPr>
          <w:p w14:paraId="70C0A440" w14:textId="77777777" w:rsidR="0057580E" w:rsidRDefault="0057580E" w:rsidP="00315B57">
            <w:r>
              <w:t>Taiwan, regional cohort</w:t>
            </w:r>
          </w:p>
        </w:tc>
        <w:tc>
          <w:tcPr>
            <w:tcW w:w="2928" w:type="dxa"/>
            <w:shd w:val="clear" w:color="auto" w:fill="auto"/>
          </w:tcPr>
          <w:p w14:paraId="296A27B5" w14:textId="77777777" w:rsidR="0057580E" w:rsidRDefault="0057580E" w:rsidP="00315B57">
            <w:r>
              <w:t>In terms of a yearly trend, survival without NDI increased for infants born at 25-26 weeks GA but not at 23-24 weeks GA (where ~50% of survivors had NDI).</w:t>
            </w:r>
          </w:p>
        </w:tc>
      </w:tr>
      <w:tr w:rsidR="0057580E" w14:paraId="3EB8C369" w14:textId="77777777" w:rsidTr="00315B57">
        <w:tc>
          <w:tcPr>
            <w:tcW w:w="2733" w:type="dxa"/>
          </w:tcPr>
          <w:p w14:paraId="6213804A" w14:textId="77777777" w:rsidR="0057580E" w:rsidRDefault="0057580E" w:rsidP="00315B57">
            <w:r>
              <w:t xml:space="preserve">Morsing, </w:t>
            </w:r>
            <w:r w:rsidRPr="008B0211">
              <w:rPr>
                <w:i/>
                <w:iCs/>
              </w:rPr>
              <w:t>Acta Paediatrica</w:t>
            </w:r>
            <w:r>
              <w:t>, 2022, PMID 35318709</w:t>
            </w:r>
          </w:p>
        </w:tc>
        <w:tc>
          <w:tcPr>
            <w:tcW w:w="2096" w:type="dxa"/>
          </w:tcPr>
          <w:p w14:paraId="212D749F" w14:textId="77777777" w:rsidR="0057580E" w:rsidRDefault="0057580E" w:rsidP="00315B57">
            <w:r>
              <w:t xml:space="preserve">Assessment at 2 to 13 years; </w:t>
            </w:r>
            <w:proofErr w:type="gramStart"/>
            <w:r>
              <w:t>NDI;</w:t>
            </w:r>
            <w:proofErr w:type="gramEnd"/>
            <w:r>
              <w:t xml:space="preserve"> </w:t>
            </w:r>
          </w:p>
          <w:p w14:paraId="67DFB427" w14:textId="77777777" w:rsidR="0057580E" w:rsidRDefault="0057580E" w:rsidP="00315B57">
            <w:r>
              <w:t>2007-2018</w:t>
            </w:r>
          </w:p>
        </w:tc>
        <w:tc>
          <w:tcPr>
            <w:tcW w:w="1926" w:type="dxa"/>
          </w:tcPr>
          <w:p w14:paraId="0C0F2572" w14:textId="77777777" w:rsidR="0057580E" w:rsidRDefault="0057580E" w:rsidP="00315B57">
            <w:r>
              <w:t>&lt;24 weeks GA</w:t>
            </w:r>
          </w:p>
        </w:tc>
        <w:tc>
          <w:tcPr>
            <w:tcW w:w="1652" w:type="dxa"/>
          </w:tcPr>
          <w:p w14:paraId="3C1C41C2" w14:textId="77777777" w:rsidR="0057580E" w:rsidRDefault="0057580E" w:rsidP="00315B57">
            <w:r>
              <w:t>Sweden, national registries</w:t>
            </w:r>
          </w:p>
        </w:tc>
        <w:tc>
          <w:tcPr>
            <w:tcW w:w="2928" w:type="dxa"/>
            <w:shd w:val="clear" w:color="auto" w:fill="auto"/>
          </w:tcPr>
          <w:p w14:paraId="231383EC" w14:textId="77777777" w:rsidR="0057580E" w:rsidRDefault="0057580E" w:rsidP="00315B57">
            <w:r>
              <w:t>75% of 22 and 23 week survivors had significant neurodevelopmental disorders including a broad range of cognitive, motor, behavioral, and psychiatric conditions.</w:t>
            </w:r>
          </w:p>
        </w:tc>
      </w:tr>
      <w:tr w:rsidR="0057580E" w14:paraId="33A5779E" w14:textId="77777777" w:rsidTr="00315B57">
        <w:tc>
          <w:tcPr>
            <w:tcW w:w="2733" w:type="dxa"/>
          </w:tcPr>
          <w:p w14:paraId="512D6258" w14:textId="77777777" w:rsidR="0057580E" w:rsidRDefault="0057580E" w:rsidP="00315B57">
            <w:pPr>
              <w:rPr>
                <w:i/>
                <w:iCs/>
              </w:rPr>
            </w:pPr>
            <w:r>
              <w:t xml:space="preserve">Bell, </w:t>
            </w:r>
            <w:r>
              <w:rPr>
                <w:i/>
                <w:iCs/>
              </w:rPr>
              <w:t xml:space="preserve">JAMA, </w:t>
            </w:r>
            <w:r w:rsidRPr="00695CBD">
              <w:t>2022</w:t>
            </w:r>
            <w:r>
              <w:rPr>
                <w:i/>
                <w:iCs/>
              </w:rPr>
              <w:t xml:space="preserve">, </w:t>
            </w:r>
          </w:p>
          <w:p w14:paraId="5522A395" w14:textId="77777777" w:rsidR="0057580E" w:rsidRPr="008D192A" w:rsidRDefault="0057580E" w:rsidP="00315B57">
            <w:r w:rsidRPr="008D192A">
              <w:t>PMID</w:t>
            </w:r>
            <w:r>
              <w:t xml:space="preserve"> 35040888</w:t>
            </w:r>
          </w:p>
        </w:tc>
        <w:tc>
          <w:tcPr>
            <w:tcW w:w="2096" w:type="dxa"/>
          </w:tcPr>
          <w:p w14:paraId="2CEA6E43" w14:textId="77777777" w:rsidR="0057580E" w:rsidRDefault="0057580E" w:rsidP="00315B57">
            <w:r>
              <w:t xml:space="preserve">Assessment at 22-26 months corrected GA; </w:t>
            </w:r>
            <w:proofErr w:type="gramStart"/>
            <w:r>
              <w:t>NDI;</w:t>
            </w:r>
            <w:proofErr w:type="gramEnd"/>
          </w:p>
          <w:p w14:paraId="3894BFBB" w14:textId="77777777" w:rsidR="0057580E" w:rsidRDefault="0057580E" w:rsidP="00315B57">
            <w:r>
              <w:t>2013-2016</w:t>
            </w:r>
          </w:p>
        </w:tc>
        <w:tc>
          <w:tcPr>
            <w:tcW w:w="1926" w:type="dxa"/>
          </w:tcPr>
          <w:p w14:paraId="3D8C3609" w14:textId="77777777" w:rsidR="0057580E" w:rsidRDefault="0057580E" w:rsidP="00315B57">
            <w:r>
              <w:t>22-26 weeks GA</w:t>
            </w:r>
          </w:p>
        </w:tc>
        <w:tc>
          <w:tcPr>
            <w:tcW w:w="1652" w:type="dxa"/>
          </w:tcPr>
          <w:p w14:paraId="4701CD96" w14:textId="77777777" w:rsidR="0057580E" w:rsidRDefault="0057580E" w:rsidP="00315B57">
            <w:r>
              <w:t>USA, Neonatal Research Network</w:t>
            </w:r>
          </w:p>
          <w:p w14:paraId="2B38D6EC" w14:textId="77777777" w:rsidR="0057580E" w:rsidRDefault="0057580E" w:rsidP="00315B57"/>
        </w:tc>
        <w:tc>
          <w:tcPr>
            <w:tcW w:w="2928" w:type="dxa"/>
            <w:shd w:val="clear" w:color="auto" w:fill="auto"/>
          </w:tcPr>
          <w:p w14:paraId="3E99F6FF" w14:textId="77777777" w:rsidR="0057580E" w:rsidRDefault="0057580E" w:rsidP="00315B57">
            <w:r>
              <w:t xml:space="preserve">21% had severe NDI, 29% moderate NDI, 49% no or mild NDI. </w:t>
            </w:r>
          </w:p>
        </w:tc>
      </w:tr>
      <w:tr w:rsidR="0057580E" w14:paraId="1342D70E" w14:textId="77777777" w:rsidTr="00315B57">
        <w:tc>
          <w:tcPr>
            <w:tcW w:w="2733" w:type="dxa"/>
          </w:tcPr>
          <w:p w14:paraId="6DEAC036" w14:textId="77777777" w:rsidR="0057580E" w:rsidRDefault="0057580E" w:rsidP="00315B57">
            <w:r>
              <w:t xml:space="preserve">van Beek, </w:t>
            </w:r>
            <w:r w:rsidRPr="00695CBD">
              <w:rPr>
                <w:i/>
                <w:iCs/>
              </w:rPr>
              <w:t>Archives of Disease in Childhood</w:t>
            </w:r>
            <w:r>
              <w:t>, 2022</w:t>
            </w:r>
          </w:p>
          <w:p w14:paraId="61DCD352" w14:textId="77777777" w:rsidR="0057580E" w:rsidRDefault="0057580E" w:rsidP="00315B57">
            <w:r>
              <w:t xml:space="preserve">PMID 35236745 </w:t>
            </w:r>
          </w:p>
        </w:tc>
        <w:tc>
          <w:tcPr>
            <w:tcW w:w="2096" w:type="dxa"/>
          </w:tcPr>
          <w:p w14:paraId="6FA3ECCB" w14:textId="77777777" w:rsidR="0057580E" w:rsidRDefault="0057580E" w:rsidP="00315B57">
            <w:r>
              <w:t>Assessment at 2 years corrected GA; NDI; 2018-2020</w:t>
            </w:r>
          </w:p>
        </w:tc>
        <w:tc>
          <w:tcPr>
            <w:tcW w:w="1926" w:type="dxa"/>
          </w:tcPr>
          <w:p w14:paraId="7EC0192F" w14:textId="77777777" w:rsidR="0057580E" w:rsidRDefault="0057580E" w:rsidP="00315B57">
            <w:r>
              <w:t>24-26 weeks GA</w:t>
            </w:r>
          </w:p>
        </w:tc>
        <w:tc>
          <w:tcPr>
            <w:tcW w:w="1652" w:type="dxa"/>
          </w:tcPr>
          <w:p w14:paraId="2A932094" w14:textId="77777777" w:rsidR="0057580E" w:rsidRDefault="0057580E" w:rsidP="00315B57">
            <w:r>
              <w:t>Netherlands extreme prematurity cohort</w:t>
            </w:r>
          </w:p>
        </w:tc>
        <w:tc>
          <w:tcPr>
            <w:tcW w:w="2928" w:type="dxa"/>
            <w:shd w:val="clear" w:color="auto" w:fill="auto"/>
          </w:tcPr>
          <w:p w14:paraId="69559505" w14:textId="77777777" w:rsidR="0057580E" w:rsidRDefault="0057580E" w:rsidP="00315B57">
            <w:r>
              <w:t>Bayley-III cognitive scores &gt;/= 85 were 81%, 70-84 16%, and &lt;70 3%.  Motor scores &gt;/= 85 were 75%, 70-84 21%, and &lt;70 4%.</w:t>
            </w:r>
          </w:p>
        </w:tc>
      </w:tr>
      <w:tr w:rsidR="0057580E" w14:paraId="26617441" w14:textId="77777777" w:rsidTr="00315B57">
        <w:tc>
          <w:tcPr>
            <w:tcW w:w="2733" w:type="dxa"/>
          </w:tcPr>
          <w:p w14:paraId="0640FFB1" w14:textId="77777777" w:rsidR="0057580E" w:rsidRDefault="0057580E" w:rsidP="00315B57">
            <w:r>
              <w:lastRenderedPageBreak/>
              <w:t xml:space="preserve">Ricci, </w:t>
            </w:r>
            <w:r w:rsidRPr="00994CD8">
              <w:rPr>
                <w:i/>
                <w:iCs/>
              </w:rPr>
              <w:t>Journal of Pediatrics</w:t>
            </w:r>
            <w:r>
              <w:t>, 2022</w:t>
            </w:r>
          </w:p>
          <w:p w14:paraId="069DE758" w14:textId="77777777" w:rsidR="0057580E" w:rsidRPr="00994CD8" w:rsidRDefault="0057580E" w:rsidP="00315B57">
            <w:r>
              <w:t>PMID 35561804</w:t>
            </w:r>
          </w:p>
        </w:tc>
        <w:tc>
          <w:tcPr>
            <w:tcW w:w="2096" w:type="dxa"/>
          </w:tcPr>
          <w:p w14:paraId="72C0DDBA" w14:textId="77777777" w:rsidR="0057580E" w:rsidRDefault="0057580E" w:rsidP="00315B57">
            <w:r>
              <w:t xml:space="preserve">Assessment at 18-24 months corrected GA; </w:t>
            </w:r>
            <w:proofErr w:type="gramStart"/>
            <w:r>
              <w:t>NDI;</w:t>
            </w:r>
            <w:proofErr w:type="gramEnd"/>
          </w:p>
          <w:p w14:paraId="6C0722B3" w14:textId="77777777" w:rsidR="0057580E" w:rsidRDefault="0057580E" w:rsidP="00315B57">
            <w:r>
              <w:t>2009-2012 vs</w:t>
            </w:r>
          </w:p>
          <w:p w14:paraId="68CB303A" w14:textId="77777777" w:rsidR="0057580E" w:rsidRDefault="0057580E" w:rsidP="00315B57">
            <w:r>
              <w:t>2013-2016</w:t>
            </w:r>
          </w:p>
        </w:tc>
        <w:tc>
          <w:tcPr>
            <w:tcW w:w="1926" w:type="dxa"/>
          </w:tcPr>
          <w:p w14:paraId="5605FD02" w14:textId="77777777" w:rsidR="0057580E" w:rsidRDefault="0057580E" w:rsidP="00315B57">
            <w:r>
              <w:t>22-28 weeks GA</w:t>
            </w:r>
          </w:p>
        </w:tc>
        <w:tc>
          <w:tcPr>
            <w:tcW w:w="1652" w:type="dxa"/>
          </w:tcPr>
          <w:p w14:paraId="3EC80AB2" w14:textId="77777777" w:rsidR="0057580E" w:rsidRDefault="0057580E" w:rsidP="00315B57">
            <w:r>
              <w:t>Canada,</w:t>
            </w:r>
          </w:p>
          <w:p w14:paraId="1B4F27C2" w14:textId="77777777" w:rsidR="0057580E" w:rsidRDefault="0057580E" w:rsidP="00315B57">
            <w:r>
              <w:t>Canadian Neonatal Network</w:t>
            </w:r>
          </w:p>
        </w:tc>
        <w:tc>
          <w:tcPr>
            <w:tcW w:w="2928" w:type="dxa"/>
            <w:shd w:val="clear" w:color="auto" w:fill="auto"/>
          </w:tcPr>
          <w:p w14:paraId="46B4EFD4" w14:textId="77777777" w:rsidR="0057580E" w:rsidRDefault="0057580E" w:rsidP="00315B57">
            <w:r>
              <w:t xml:space="preserve">Death or significant composite NDI (Bayley III &lt;70) was lower in the later era (30%) compared to the earlier era (32%).  Moderate cognitive NDI (Bayley III &lt;85) increased in the later era (16%) compared to the earlier era (13%).   In 22-25 </w:t>
            </w:r>
            <w:proofErr w:type="gramStart"/>
            <w:r>
              <w:t>week</w:t>
            </w:r>
            <w:proofErr w:type="gramEnd"/>
            <w:r>
              <w:t xml:space="preserve"> infants, death or significant composite NDI trended improvement, but not at a significant level.   </w:t>
            </w:r>
          </w:p>
        </w:tc>
      </w:tr>
      <w:tr w:rsidR="0057580E" w14:paraId="7C10F820" w14:textId="77777777" w:rsidTr="00315B57">
        <w:trPr>
          <w:trHeight w:val="4202"/>
        </w:trPr>
        <w:tc>
          <w:tcPr>
            <w:tcW w:w="11335" w:type="dxa"/>
            <w:gridSpan w:val="5"/>
          </w:tcPr>
          <w:p w14:paraId="03B5AC19" w14:textId="77777777" w:rsidR="0057580E" w:rsidRDefault="0057580E" w:rsidP="00315B57"/>
          <w:p w14:paraId="6B97DD52" w14:textId="77777777" w:rsidR="0057580E" w:rsidRDefault="0057580E" w:rsidP="00315B57">
            <w:r w:rsidRPr="004E485B">
              <w:rPr>
                <w:b/>
                <w:bCs/>
                <w:u w:val="single"/>
              </w:rPr>
              <w:t>Definitions and abbreviations</w:t>
            </w:r>
            <w:r>
              <w:t xml:space="preserve">:  ADHD – attention deficit disorder, ASD – autism spectrum disorder, BSID - Bayley Scales of Infant </w:t>
            </w:r>
            <w:proofErr w:type="gramStart"/>
            <w:r>
              <w:t>Development;  BWT</w:t>
            </w:r>
            <w:proofErr w:type="gramEnd"/>
            <w:r>
              <w:t xml:space="preserve"> - birth weight;  CP - cerebral palsy;  DQ - developmental quotient;  ELGAN – extremely low gestational age;  EXPRESS - extremely preterm infant study in Sweden;  GA - gestational age;  g - grams;  IQ - intelligence quotient;  NDI - neurodevelopmental impairment which includes assessment of cognition, motor, vision, and hearing.</w:t>
            </w:r>
          </w:p>
          <w:p w14:paraId="3C12935E" w14:textId="77777777" w:rsidR="0057580E" w:rsidRPr="00200473" w:rsidRDefault="0057580E" w:rsidP="00315B57">
            <w:r>
              <w:t xml:space="preserve">Neurosensory - includes motor, vision, hearing, not DQ or IQ. </w:t>
            </w:r>
          </w:p>
          <w:p w14:paraId="2FAC4B4D" w14:textId="77777777" w:rsidR="0057580E" w:rsidRDefault="0057580E" w:rsidP="00315B57">
            <w:pPr>
              <w:rPr>
                <w:bCs/>
              </w:rPr>
            </w:pPr>
          </w:p>
          <w:p w14:paraId="7FD18DC1" w14:textId="77777777" w:rsidR="0057580E" w:rsidRPr="00DD37E2" w:rsidRDefault="0057580E" w:rsidP="00315B57">
            <w:r w:rsidRPr="00DD37E2">
              <w:rPr>
                <w:b/>
                <w:bCs/>
                <w:u w:val="single"/>
              </w:rPr>
              <w:t>Notes</w:t>
            </w:r>
            <w:r w:rsidRPr="00DD37E2">
              <w:t>:</w:t>
            </w:r>
          </w:p>
          <w:p w14:paraId="25381B94" w14:textId="77777777" w:rsidR="0057580E" w:rsidRPr="00DD37E2" w:rsidRDefault="0057580E" w:rsidP="0057580E">
            <w:pPr>
              <w:pStyle w:val="ListParagraph"/>
              <w:numPr>
                <w:ilvl w:val="0"/>
                <w:numId w:val="1"/>
              </w:numPr>
              <w:spacing w:after="0" w:line="240" w:lineRule="auto"/>
            </w:pPr>
            <w:r w:rsidRPr="00DD37E2">
              <w:t xml:space="preserve">This table is the result of a systematic review, (see reference #48, Kaempf). It serves to provide the reader with a list of high-quality publications reporting on the range of neurodevelopmental outcomes of extremely premature infants. Readers can interrogate the methodologies and data further to understand the many complexities involved in these follow-up studies of children born extremely preterm. </w:t>
            </w:r>
          </w:p>
          <w:p w14:paraId="7486B6FB" w14:textId="77777777" w:rsidR="0057580E" w:rsidRPr="00DD37E2" w:rsidRDefault="0057580E" w:rsidP="0057580E">
            <w:pPr>
              <w:pStyle w:val="ListParagraph"/>
              <w:numPr>
                <w:ilvl w:val="0"/>
                <w:numId w:val="1"/>
              </w:numPr>
              <w:spacing w:after="0" w:line="240" w:lineRule="auto"/>
            </w:pPr>
            <w:r w:rsidRPr="00DD37E2">
              <w:t>One respective cohort may be reported in more than one publication. It can be difficult to comprehend the exact prevalence of the various neurodevelopmental outcomes in the individual children represented in population-based data.</w:t>
            </w:r>
          </w:p>
          <w:p w14:paraId="6F26C08E" w14:textId="77777777" w:rsidR="0057580E" w:rsidRPr="00DD37E2" w:rsidRDefault="0057580E" w:rsidP="0057580E">
            <w:pPr>
              <w:pStyle w:val="ListParagraph"/>
              <w:numPr>
                <w:ilvl w:val="0"/>
                <w:numId w:val="1"/>
              </w:numPr>
              <w:spacing w:after="0" w:line="240" w:lineRule="auto"/>
            </w:pPr>
            <w:r w:rsidRPr="00DD37E2">
              <w:t xml:space="preserve">We have shown the </w:t>
            </w:r>
            <w:r w:rsidRPr="00DD37E2">
              <w:rPr>
                <w:b/>
                <w:bCs/>
                <w:i/>
                <w:iCs/>
              </w:rPr>
              <w:t>Principal Findings</w:t>
            </w:r>
            <w:r w:rsidRPr="00DD37E2">
              <w:t xml:space="preserve"> in either positive (“survival”, “free of NDI”) or negative (“death”, “have NDI”) framing.</w:t>
            </w:r>
          </w:p>
          <w:p w14:paraId="3CB5EDB7" w14:textId="77777777" w:rsidR="0057580E" w:rsidRPr="00DD37E2" w:rsidRDefault="0057580E" w:rsidP="0057580E">
            <w:pPr>
              <w:pStyle w:val="ListParagraph"/>
              <w:numPr>
                <w:ilvl w:val="0"/>
                <w:numId w:val="1"/>
              </w:numPr>
              <w:spacing w:after="0" w:line="240" w:lineRule="auto"/>
            </w:pPr>
            <w:r w:rsidRPr="00DD37E2">
              <w:t xml:space="preserve">Some of the reported data in </w:t>
            </w:r>
            <w:r w:rsidRPr="00DD37E2">
              <w:rPr>
                <w:b/>
                <w:bCs/>
                <w:i/>
                <w:iCs/>
              </w:rPr>
              <w:t>Principal Findings</w:t>
            </w:r>
            <w:r w:rsidRPr="00DD37E2">
              <w:t xml:space="preserve"> is an outcome combination of “Death or NDI”.</w:t>
            </w:r>
          </w:p>
          <w:p w14:paraId="2A6D4F23" w14:textId="77777777" w:rsidR="0057580E" w:rsidRPr="00DD37E2" w:rsidRDefault="0057580E" w:rsidP="0057580E">
            <w:pPr>
              <w:pStyle w:val="ListParagraph"/>
              <w:numPr>
                <w:ilvl w:val="0"/>
                <w:numId w:val="1"/>
              </w:numPr>
              <w:spacing w:after="0" w:line="240" w:lineRule="auto"/>
              <w:rPr>
                <w:b/>
              </w:rPr>
            </w:pPr>
            <w:r w:rsidRPr="00DD37E2">
              <w:t>In cohorts with term controls, the term control group often has an NDI rate of ~3%, considering low cognition, cerebral palsy, and visual/hearing impairment as NDI.</w:t>
            </w:r>
          </w:p>
          <w:p w14:paraId="3E81BA65" w14:textId="77777777" w:rsidR="0057580E" w:rsidRPr="00DD37E2" w:rsidRDefault="0057580E" w:rsidP="0057580E">
            <w:pPr>
              <w:pStyle w:val="ListParagraph"/>
              <w:numPr>
                <w:ilvl w:val="0"/>
                <w:numId w:val="1"/>
              </w:numPr>
              <w:spacing w:after="0" w:line="240" w:lineRule="auto"/>
              <w:rPr>
                <w:b/>
              </w:rPr>
            </w:pPr>
            <w:r w:rsidRPr="00DD37E2">
              <w:t>Most publications do not report on the array of behavioral, educational, and neuropsychiatric impairments. Few clarify what a “normal” child is.</w:t>
            </w:r>
          </w:p>
          <w:p w14:paraId="11D895E0" w14:textId="77777777" w:rsidR="0057580E" w:rsidRPr="00DD37E2" w:rsidRDefault="0057580E" w:rsidP="0057580E">
            <w:pPr>
              <w:pStyle w:val="ListParagraph"/>
              <w:numPr>
                <w:ilvl w:val="0"/>
                <w:numId w:val="1"/>
              </w:numPr>
              <w:spacing w:after="0" w:line="240" w:lineRule="auto"/>
              <w:rPr>
                <w:b/>
              </w:rPr>
            </w:pPr>
            <w:r w:rsidRPr="00DD37E2">
              <w:t xml:space="preserve">Cohorts vary in level of quality, for example, size, attrition rates, statistical analysis used for not followed, and/or retrospective versus prospective methodology. </w:t>
            </w:r>
          </w:p>
          <w:p w14:paraId="3CFA7C68" w14:textId="7769426D" w:rsidR="0057580E" w:rsidRPr="00DD37E2" w:rsidRDefault="0057580E" w:rsidP="0057580E">
            <w:pPr>
              <w:pStyle w:val="ListParagraph"/>
              <w:numPr>
                <w:ilvl w:val="0"/>
                <w:numId w:val="1"/>
              </w:numPr>
              <w:spacing w:after="0" w:line="240" w:lineRule="auto"/>
              <w:rPr>
                <w:b/>
              </w:rPr>
            </w:pPr>
            <w:r w:rsidRPr="00DD37E2">
              <w:t>Not all studies use the same definitions for impairment classifications.</w:t>
            </w:r>
            <w:r w:rsidR="00200473" w:rsidRPr="00DD37E2">
              <w:t xml:space="preserve"> </w:t>
            </w:r>
            <w:r w:rsidR="00200473" w:rsidRPr="00DD37E2">
              <w:rPr>
                <w:bCs/>
              </w:rPr>
              <w:t>“Mild” versus “Moderate” versus “Severe” NDI classifications are not 100% standardized</w:t>
            </w:r>
            <w:r w:rsidR="00536EC8" w:rsidRPr="00DD37E2">
              <w:t>, particularly when comparing American reports to other countries.</w:t>
            </w:r>
            <w:r w:rsidR="00200473" w:rsidRPr="00DD37E2">
              <w:rPr>
                <w:bCs/>
              </w:rPr>
              <w:t xml:space="preserve"> See each reference for clarity and comparison</w:t>
            </w:r>
            <w:r w:rsidR="00536EC8" w:rsidRPr="00DD37E2">
              <w:rPr>
                <w:bCs/>
              </w:rPr>
              <w:t>.</w:t>
            </w:r>
            <w:r w:rsidRPr="00DD37E2">
              <w:t xml:space="preserve"> </w:t>
            </w:r>
            <w:r w:rsidR="004504EE" w:rsidRPr="00DD37E2">
              <w:t>T</w:t>
            </w:r>
            <w:r w:rsidRPr="00DD37E2">
              <w:t xml:space="preserve">he current 2022 National Institute of Childhood Health and Human Development </w:t>
            </w:r>
            <w:r w:rsidR="0026544A" w:rsidRPr="00DD37E2">
              <w:t xml:space="preserve">(NICHD) </w:t>
            </w:r>
            <w:r w:rsidRPr="00DD37E2">
              <w:t xml:space="preserve">standard is the Bayley Scales of Infant Development III - mean score 100, 1 standard deviation 15. “Normal or Mild NDI” NDI is defined as &gt;/= 85; Moderate NDI as 70-84; Severe NDI &lt;70.   </w:t>
            </w:r>
            <w:r w:rsidRPr="00DD37E2">
              <w:rPr>
                <w:b/>
              </w:rPr>
              <w:t xml:space="preserve"> </w:t>
            </w:r>
          </w:p>
          <w:p w14:paraId="708366F0" w14:textId="7E765B71" w:rsidR="0057580E" w:rsidRPr="00DD37E2" w:rsidRDefault="0057580E" w:rsidP="00DD37E2">
            <w:pPr>
              <w:pStyle w:val="ListParagraph"/>
              <w:numPr>
                <w:ilvl w:val="0"/>
                <w:numId w:val="1"/>
              </w:numPr>
              <w:rPr>
                <w:bCs/>
                <w:color w:val="FF0000"/>
              </w:rPr>
            </w:pPr>
            <w:r w:rsidRPr="00DD37E2">
              <w:t xml:space="preserve">The term “significant NDI” applies </w:t>
            </w:r>
            <w:r w:rsidR="00507241" w:rsidRPr="00DD37E2">
              <w:t>only to each study’s calculated</w:t>
            </w:r>
            <w:r w:rsidRPr="00DD37E2">
              <w:t xml:space="preserve"> statistical significance (p-values and confidence Intervals)</w:t>
            </w:r>
            <w:r w:rsidR="00507241" w:rsidRPr="00DD37E2">
              <w:t xml:space="preserve">. </w:t>
            </w:r>
            <w:r w:rsidR="00536EC8" w:rsidRPr="00DD37E2">
              <w:rPr>
                <w:bCs/>
              </w:rPr>
              <w:t xml:space="preserve"> The neurodevelopmental assessments are used to provide objective metrics to assist comparisons of complex neurologic outcomes across centers and countries.</w:t>
            </w:r>
          </w:p>
        </w:tc>
      </w:tr>
    </w:tbl>
    <w:p w14:paraId="320BD60B" w14:textId="77777777" w:rsidR="0057580E" w:rsidRDefault="0057580E"/>
    <w:sectPr w:rsidR="0057580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B6ABA" w14:textId="77777777" w:rsidR="00911203" w:rsidRDefault="00911203" w:rsidP="00B15E01">
      <w:r>
        <w:separator/>
      </w:r>
    </w:p>
  </w:endnote>
  <w:endnote w:type="continuationSeparator" w:id="0">
    <w:p w14:paraId="667D3DFF" w14:textId="77777777" w:rsidR="00911203" w:rsidRDefault="00911203" w:rsidP="00B15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A75CB" w14:textId="77777777" w:rsidR="00911203" w:rsidRDefault="00911203" w:rsidP="00B15E01">
      <w:r>
        <w:separator/>
      </w:r>
    </w:p>
  </w:footnote>
  <w:footnote w:type="continuationSeparator" w:id="0">
    <w:p w14:paraId="5D6FF9D9" w14:textId="77777777" w:rsidR="00911203" w:rsidRDefault="00911203" w:rsidP="00B15E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E0094"/>
    <w:multiLevelType w:val="hybridMultilevel"/>
    <w:tmpl w:val="3BF6DAF2"/>
    <w:lvl w:ilvl="0" w:tplc="F6386580">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9399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80E"/>
    <w:rsid w:val="00200473"/>
    <w:rsid w:val="0025364B"/>
    <w:rsid w:val="0026544A"/>
    <w:rsid w:val="00305E34"/>
    <w:rsid w:val="004504EE"/>
    <w:rsid w:val="00507241"/>
    <w:rsid w:val="00536EC8"/>
    <w:rsid w:val="0057580E"/>
    <w:rsid w:val="00595D7F"/>
    <w:rsid w:val="006C57E4"/>
    <w:rsid w:val="00911203"/>
    <w:rsid w:val="00AA11E4"/>
    <w:rsid w:val="00B15E01"/>
    <w:rsid w:val="00C73B40"/>
    <w:rsid w:val="00DD37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F0B651"/>
  <w15:chartTrackingRefBased/>
  <w15:docId w15:val="{83218292-1775-FC40-BEB3-3A1340C94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80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580E"/>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2209</Words>
  <Characters>1259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Moore</dc:creator>
  <cp:keywords/>
  <dc:description/>
  <cp:lastModifiedBy>Kaempf, Joe</cp:lastModifiedBy>
  <cp:revision>10</cp:revision>
  <dcterms:created xsi:type="dcterms:W3CDTF">2022-11-21T15:17:00Z</dcterms:created>
  <dcterms:modified xsi:type="dcterms:W3CDTF">2023-01-15T17:01:00Z</dcterms:modified>
</cp:coreProperties>
</file>